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7CAC" w:rsidRPr="000B3A15" w:rsidRDefault="00D53B3A" w:rsidP="00D53B3A">
      <w:pPr>
        <w:spacing w:line="360" w:lineRule="auto"/>
        <w:rPr>
          <w:rFonts w:cs="Arial"/>
          <w:b/>
          <w:szCs w:val="20"/>
          <w:lang w:val="en-US"/>
        </w:rPr>
      </w:pPr>
      <w:r w:rsidRPr="000B3A15">
        <w:rPr>
          <w:rFonts w:cs="Arial"/>
          <w:b/>
          <w:szCs w:val="20"/>
          <w:lang w:val="en-US"/>
        </w:rPr>
        <w:t>T</w:t>
      </w:r>
      <w:r w:rsidR="000B3A15" w:rsidRPr="000B3A15">
        <w:rPr>
          <w:rFonts w:cs="Arial"/>
          <w:b/>
          <w:szCs w:val="20"/>
          <w:lang w:val="en-US"/>
        </w:rPr>
        <w:t>able</w:t>
      </w:r>
      <w:r w:rsidR="005319A8">
        <w:rPr>
          <w:rFonts w:cs="Arial"/>
          <w:b/>
          <w:szCs w:val="20"/>
          <w:lang w:val="en-US"/>
        </w:rPr>
        <w:t xml:space="preserve"> S1</w:t>
      </w:r>
      <w:r w:rsidRPr="000B3A15">
        <w:rPr>
          <w:rFonts w:cs="Arial"/>
          <w:b/>
          <w:szCs w:val="20"/>
          <w:lang w:val="en-US"/>
        </w:rPr>
        <w:t xml:space="preserve">. </w:t>
      </w:r>
      <w:bookmarkStart w:id="0" w:name="_GoBack"/>
      <w:bookmarkEnd w:id="0"/>
      <w:r w:rsidR="000B3A15" w:rsidRPr="000B3A15">
        <w:rPr>
          <w:rFonts w:cs="Arial"/>
          <w:b/>
          <w:szCs w:val="20"/>
          <w:lang w:val="en-US"/>
        </w:rPr>
        <w:t>List</w:t>
      </w:r>
      <w:r w:rsidR="00027171" w:rsidRPr="000B3A15">
        <w:rPr>
          <w:rFonts w:cs="Arial"/>
          <w:b/>
          <w:szCs w:val="20"/>
          <w:lang w:val="en-US"/>
        </w:rPr>
        <w:t xml:space="preserve"> of primers </w:t>
      </w:r>
      <w:r w:rsidR="000B3A15" w:rsidRPr="000B3A15">
        <w:rPr>
          <w:rFonts w:cs="Arial"/>
          <w:b/>
          <w:szCs w:val="20"/>
          <w:lang w:val="en-US"/>
        </w:rPr>
        <w:t>used</w:t>
      </w:r>
      <w:r w:rsidRPr="000B3A15">
        <w:rPr>
          <w:rFonts w:cs="Arial"/>
          <w:b/>
          <w:szCs w:val="20"/>
          <w:lang w:val="en-US"/>
        </w:rPr>
        <w:t xml:space="preserve"> </w:t>
      </w:r>
      <w:r w:rsidR="00027171" w:rsidRPr="000B3A15">
        <w:rPr>
          <w:rFonts w:cs="Arial"/>
          <w:b/>
          <w:szCs w:val="20"/>
          <w:lang w:val="en-US"/>
        </w:rPr>
        <w:t>for amplification and sequencing of com</w:t>
      </w:r>
      <w:r w:rsidR="000B3A15" w:rsidRPr="000B3A15">
        <w:rPr>
          <w:rFonts w:cs="Arial"/>
          <w:b/>
          <w:szCs w:val="20"/>
          <w:lang w:val="en-US"/>
        </w:rPr>
        <w:t>p</w:t>
      </w:r>
      <w:r w:rsidR="00027171" w:rsidRPr="000B3A15">
        <w:rPr>
          <w:rFonts w:cs="Arial"/>
          <w:b/>
          <w:szCs w:val="20"/>
          <w:lang w:val="en-US"/>
        </w:rPr>
        <w:t>lete genom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350"/>
        <w:gridCol w:w="3150"/>
        <w:gridCol w:w="1440"/>
      </w:tblGrid>
      <w:tr w:rsidR="00AA6A47" w:rsidRPr="000B3A15" w:rsidTr="0028782D">
        <w:tc>
          <w:tcPr>
            <w:tcW w:w="828" w:type="dxa"/>
          </w:tcPr>
          <w:p w:rsidR="00AA6A47" w:rsidRPr="000B3A15" w:rsidRDefault="00D53B3A" w:rsidP="00D53B3A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0B3A15">
              <w:rPr>
                <w:rFonts w:cs="Arial"/>
                <w:szCs w:val="20"/>
                <w:lang w:val="en-US"/>
              </w:rPr>
              <w:t>Name</w:t>
            </w:r>
          </w:p>
        </w:tc>
        <w:tc>
          <w:tcPr>
            <w:tcW w:w="1350" w:type="dxa"/>
          </w:tcPr>
          <w:p w:rsidR="00AA6A47" w:rsidRPr="000B3A15" w:rsidRDefault="00437CAC" w:rsidP="00D53B3A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proofErr w:type="spellStart"/>
            <w:r w:rsidRPr="000B3A15">
              <w:rPr>
                <w:rFonts w:cs="Arial"/>
                <w:szCs w:val="20"/>
                <w:lang w:val="en-US"/>
              </w:rPr>
              <w:t>Desi</w:t>
            </w:r>
            <w:r w:rsidR="00AA6A47" w:rsidRPr="000B3A15">
              <w:rPr>
                <w:rFonts w:cs="Arial"/>
                <w:szCs w:val="20"/>
                <w:lang w:val="en-US"/>
              </w:rPr>
              <w:t>gnaton</w:t>
            </w:r>
            <w:r w:rsidR="00D53B3A" w:rsidRPr="000B3A15">
              <w:rPr>
                <w:rFonts w:cs="Arial"/>
                <w:kern w:val="24"/>
                <w:szCs w:val="20"/>
                <w:vertAlign w:val="superscript"/>
                <w:lang w:val="en-US"/>
              </w:rPr>
              <w:t>a</w:t>
            </w:r>
            <w:proofErr w:type="spellEnd"/>
            <w:r w:rsidR="00AA6A47" w:rsidRPr="000B3A15">
              <w:rPr>
                <w:rFonts w:cs="Arial"/>
                <w:kern w:val="24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3150" w:type="dxa"/>
          </w:tcPr>
          <w:p w:rsidR="00AA6A47" w:rsidRPr="000B3A15" w:rsidRDefault="00437CAC" w:rsidP="00D53B3A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0B3A15">
              <w:rPr>
                <w:rFonts w:cs="Arial"/>
                <w:szCs w:val="20"/>
                <w:lang w:val="en-US"/>
              </w:rPr>
              <w:t>S</w:t>
            </w:r>
            <w:r w:rsidR="00D53B3A" w:rsidRPr="000B3A15">
              <w:rPr>
                <w:rFonts w:cs="Arial"/>
                <w:szCs w:val="20"/>
                <w:lang w:val="en-US"/>
              </w:rPr>
              <w:t>equence (5’→3’)</w:t>
            </w:r>
          </w:p>
        </w:tc>
        <w:tc>
          <w:tcPr>
            <w:tcW w:w="1440" w:type="dxa"/>
          </w:tcPr>
          <w:p w:rsidR="00AA6A47" w:rsidRPr="000B3A15" w:rsidRDefault="00437CAC" w:rsidP="00D53B3A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proofErr w:type="spellStart"/>
            <w:r w:rsidRPr="000B3A15">
              <w:rPr>
                <w:rFonts w:cs="Arial"/>
                <w:szCs w:val="20"/>
                <w:lang w:val="en-US"/>
              </w:rPr>
              <w:t>Position</w:t>
            </w:r>
            <w:r w:rsidR="00D53B3A" w:rsidRPr="000B3A15">
              <w:rPr>
                <w:rFonts w:cs="Arial"/>
                <w:kern w:val="24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AA6A47" w:rsidRPr="000B3A15" w:rsidTr="0028782D">
        <w:tc>
          <w:tcPr>
            <w:tcW w:w="828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US"/>
              </w:rPr>
            </w:pPr>
            <w:r w:rsidRPr="000B3A15">
              <w:rPr>
                <w:rFonts w:cs="Arial"/>
                <w:szCs w:val="20"/>
                <w:lang w:val="en-US"/>
              </w:rPr>
              <w:t>1</w:t>
            </w:r>
          </w:p>
        </w:tc>
        <w:tc>
          <w:tcPr>
            <w:tcW w:w="135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smartTag w:uri="urn:schemas-microsoft-com:office:smarttags" w:element="metricconverter">
              <w:smartTagPr>
                <w:attr w:name="ProductID" w:val="1F"/>
              </w:smartTagPr>
              <w:r w:rsidRPr="000B3A15">
                <w:rPr>
                  <w:rFonts w:cs="Arial"/>
                  <w:szCs w:val="20"/>
                  <w:lang w:val="en-US"/>
                </w:rPr>
                <w:t>1</w:t>
              </w:r>
              <w:r w:rsidRPr="000B3A15">
                <w:rPr>
                  <w:rFonts w:cs="Arial"/>
                  <w:szCs w:val="20"/>
                  <w:lang w:val="en-GB"/>
                </w:rPr>
                <w:t>F</w:t>
              </w:r>
            </w:smartTag>
          </w:p>
        </w:tc>
        <w:tc>
          <w:tcPr>
            <w:tcW w:w="3150" w:type="dxa"/>
          </w:tcPr>
          <w:p w:rsidR="00AA6A47" w:rsidRPr="005319A8" w:rsidRDefault="00AA6A47" w:rsidP="008F0A9A">
            <w:pPr>
              <w:jc w:val="both"/>
              <w:rPr>
                <w:rFonts w:ascii="Courier New" w:hAnsi="Courier New" w:cs="Courier New"/>
                <w:szCs w:val="20"/>
                <w:lang w:val="en-US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AGATTTTCTTGCACGTGCGTGCG</w:t>
            </w:r>
          </w:p>
        </w:tc>
        <w:tc>
          <w:tcPr>
            <w:tcW w:w="144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1-23</w:t>
            </w:r>
          </w:p>
        </w:tc>
      </w:tr>
      <w:tr w:rsidR="00AA6A47" w:rsidRPr="000B3A15" w:rsidTr="0028782D">
        <w:trPr>
          <w:trHeight w:val="152"/>
        </w:trPr>
        <w:tc>
          <w:tcPr>
            <w:tcW w:w="828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US"/>
              </w:rPr>
            </w:pPr>
            <w:r w:rsidRPr="000B3A15">
              <w:rPr>
                <w:rFonts w:cs="Arial"/>
                <w:szCs w:val="20"/>
                <w:lang w:val="en-US"/>
              </w:rPr>
              <w:t>2</w:t>
            </w:r>
          </w:p>
        </w:tc>
        <w:tc>
          <w:tcPr>
            <w:tcW w:w="135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smartTag w:uri="urn:schemas-microsoft-com:office:smarttags" w:element="metricconverter">
              <w:smartTagPr>
                <w:attr w:name="ProductID" w:val="500F"/>
              </w:smartTagPr>
              <w:r w:rsidRPr="000B3A15">
                <w:rPr>
                  <w:rFonts w:cs="Arial"/>
                  <w:szCs w:val="20"/>
                  <w:lang w:val="en-GB"/>
                </w:rPr>
                <w:t>500F</w:t>
              </w:r>
            </w:smartTag>
          </w:p>
        </w:tc>
        <w:tc>
          <w:tcPr>
            <w:tcW w:w="3150" w:type="dxa"/>
          </w:tcPr>
          <w:p w:rsidR="00AA6A47" w:rsidRPr="005319A8" w:rsidRDefault="00AA6A47" w:rsidP="008F0A9A">
            <w:pPr>
              <w:jc w:val="both"/>
              <w:rPr>
                <w:rFonts w:ascii="Courier New" w:hAnsi="Courier New" w:cs="Courier New"/>
                <w:szCs w:val="20"/>
                <w:lang w:val="en-US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CCGTGTTGAAGTCTTTCTGGAA</w:t>
            </w:r>
          </w:p>
        </w:tc>
        <w:tc>
          <w:tcPr>
            <w:tcW w:w="144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301-322</w:t>
            </w:r>
          </w:p>
        </w:tc>
      </w:tr>
      <w:tr w:rsidR="00AA6A47" w:rsidRPr="000B3A15" w:rsidTr="0028782D">
        <w:tc>
          <w:tcPr>
            <w:tcW w:w="828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US"/>
              </w:rPr>
            </w:pPr>
            <w:r w:rsidRPr="000B3A15">
              <w:rPr>
                <w:rFonts w:cs="Arial"/>
                <w:szCs w:val="20"/>
                <w:lang w:val="en-US"/>
              </w:rPr>
              <w:t>3</w:t>
            </w:r>
          </w:p>
        </w:tc>
        <w:tc>
          <w:tcPr>
            <w:tcW w:w="135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US"/>
              </w:rPr>
              <w:t>500</w:t>
            </w:r>
            <w:r w:rsidRPr="000B3A15">
              <w:rPr>
                <w:rFonts w:cs="Arial"/>
                <w:szCs w:val="20"/>
                <w:lang w:val="en-GB"/>
              </w:rPr>
              <w:t>R</w:t>
            </w:r>
          </w:p>
        </w:tc>
        <w:tc>
          <w:tcPr>
            <w:tcW w:w="3150" w:type="dxa"/>
          </w:tcPr>
          <w:p w:rsidR="00AA6A47" w:rsidRPr="005319A8" w:rsidRDefault="00936AA2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GTGAGTCATCACACCATGATCC</w:t>
            </w:r>
          </w:p>
        </w:tc>
        <w:tc>
          <w:tcPr>
            <w:tcW w:w="144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615</w:t>
            </w:r>
            <w:r w:rsidR="00936AA2">
              <w:rPr>
                <w:rFonts w:cs="Arial"/>
                <w:szCs w:val="20"/>
                <w:lang w:val="en-GB"/>
              </w:rPr>
              <w:t>-</w:t>
            </w:r>
            <w:r w:rsidR="00936AA2" w:rsidRPr="000B3A15">
              <w:rPr>
                <w:rFonts w:cs="Arial"/>
                <w:szCs w:val="20"/>
                <w:lang w:val="en-GB"/>
              </w:rPr>
              <w:t>594</w:t>
            </w:r>
          </w:p>
        </w:tc>
      </w:tr>
      <w:tr w:rsidR="00AA6A47" w:rsidRPr="000B3A15" w:rsidTr="0028782D">
        <w:tc>
          <w:tcPr>
            <w:tcW w:w="828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4</w:t>
            </w:r>
          </w:p>
        </w:tc>
        <w:tc>
          <w:tcPr>
            <w:tcW w:w="135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smartTag w:uri="urn:schemas-microsoft-com:office:smarttags" w:element="metricconverter">
              <w:smartTagPr>
                <w:attr w:name="ProductID" w:val="1000F"/>
              </w:smartTagPr>
              <w:r w:rsidRPr="000B3A15">
                <w:rPr>
                  <w:rFonts w:cs="Arial"/>
                  <w:szCs w:val="20"/>
                  <w:lang w:val="en-GB"/>
                </w:rPr>
                <w:t>1000F</w:t>
              </w:r>
            </w:smartTag>
          </w:p>
        </w:tc>
        <w:tc>
          <w:tcPr>
            <w:tcW w:w="3150" w:type="dxa"/>
          </w:tcPr>
          <w:p w:rsidR="00AA6A47" w:rsidRPr="005319A8" w:rsidRDefault="00AA6A47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CTGGCTCCGGTTTATGCCTCAC</w:t>
            </w:r>
          </w:p>
        </w:tc>
        <w:tc>
          <w:tcPr>
            <w:tcW w:w="144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954-975</w:t>
            </w:r>
          </w:p>
        </w:tc>
      </w:tr>
      <w:tr w:rsidR="00AA6A47" w:rsidRPr="000B3A15" w:rsidTr="0028782D">
        <w:tc>
          <w:tcPr>
            <w:tcW w:w="828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5</w:t>
            </w:r>
          </w:p>
        </w:tc>
        <w:tc>
          <w:tcPr>
            <w:tcW w:w="135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1000R</w:t>
            </w:r>
          </w:p>
        </w:tc>
        <w:tc>
          <w:tcPr>
            <w:tcW w:w="3150" w:type="dxa"/>
          </w:tcPr>
          <w:p w:rsidR="00AA6A47" w:rsidRPr="005319A8" w:rsidRDefault="00936AA2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ACGCATCCTCCCAGTTCCAG</w:t>
            </w:r>
          </w:p>
        </w:tc>
        <w:tc>
          <w:tcPr>
            <w:tcW w:w="144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1063</w:t>
            </w:r>
            <w:r w:rsidR="00971AC0">
              <w:rPr>
                <w:rFonts w:cs="Arial"/>
                <w:szCs w:val="20"/>
                <w:lang w:val="en-GB"/>
              </w:rPr>
              <w:t>-</w:t>
            </w:r>
            <w:r w:rsidR="00936AA2" w:rsidRPr="000B3A15">
              <w:rPr>
                <w:rFonts w:cs="Arial"/>
                <w:szCs w:val="20"/>
                <w:lang w:val="en-GB"/>
              </w:rPr>
              <w:t>1044</w:t>
            </w:r>
          </w:p>
        </w:tc>
      </w:tr>
      <w:tr w:rsidR="00AA6A47" w:rsidRPr="000B3A15" w:rsidTr="0028782D">
        <w:tc>
          <w:tcPr>
            <w:tcW w:w="828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6</w:t>
            </w:r>
          </w:p>
        </w:tc>
        <w:tc>
          <w:tcPr>
            <w:tcW w:w="135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smartTag w:uri="urn:schemas-microsoft-com:office:smarttags" w:element="metricconverter">
              <w:smartTagPr>
                <w:attr w:name="ProductID" w:val="1500F"/>
              </w:smartTagPr>
              <w:r w:rsidRPr="000B3A15">
                <w:rPr>
                  <w:rFonts w:cs="Arial"/>
                  <w:szCs w:val="20"/>
                  <w:lang w:val="en-GB"/>
                </w:rPr>
                <w:t>1500F</w:t>
              </w:r>
            </w:smartTag>
          </w:p>
        </w:tc>
        <w:tc>
          <w:tcPr>
            <w:tcW w:w="3150" w:type="dxa"/>
          </w:tcPr>
          <w:p w:rsidR="00AA6A47" w:rsidRPr="005319A8" w:rsidRDefault="00AA6A47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CCTGTGTCAAGGCGTCTTGTG</w:t>
            </w:r>
          </w:p>
        </w:tc>
        <w:tc>
          <w:tcPr>
            <w:tcW w:w="144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1315-1335</w:t>
            </w:r>
          </w:p>
        </w:tc>
      </w:tr>
      <w:tr w:rsidR="00AA6A47" w:rsidRPr="000B3A15" w:rsidTr="0028782D">
        <w:tc>
          <w:tcPr>
            <w:tcW w:w="828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7</w:t>
            </w:r>
          </w:p>
        </w:tc>
        <w:tc>
          <w:tcPr>
            <w:tcW w:w="135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1500R</w:t>
            </w:r>
          </w:p>
        </w:tc>
        <w:tc>
          <w:tcPr>
            <w:tcW w:w="3150" w:type="dxa"/>
          </w:tcPr>
          <w:p w:rsidR="00AA6A47" w:rsidRPr="005319A8" w:rsidRDefault="00971AC0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ACTCCAGTCTGGTCTCCAAGG</w:t>
            </w:r>
          </w:p>
        </w:tc>
        <w:tc>
          <w:tcPr>
            <w:tcW w:w="144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1759</w:t>
            </w:r>
            <w:r w:rsidR="001A6DCF">
              <w:rPr>
                <w:rFonts w:cs="Arial"/>
                <w:szCs w:val="20"/>
                <w:lang w:val="en-GB"/>
              </w:rPr>
              <w:t>-</w:t>
            </w:r>
            <w:r w:rsidR="001A6DCF" w:rsidRPr="000B3A15">
              <w:rPr>
                <w:rFonts w:cs="Arial"/>
                <w:szCs w:val="20"/>
                <w:lang w:val="en-GB"/>
              </w:rPr>
              <w:t>1739</w:t>
            </w:r>
          </w:p>
        </w:tc>
      </w:tr>
      <w:tr w:rsidR="00AA6A47" w:rsidRPr="000B3A15" w:rsidTr="0028782D">
        <w:tc>
          <w:tcPr>
            <w:tcW w:w="828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8</w:t>
            </w:r>
          </w:p>
        </w:tc>
        <w:tc>
          <w:tcPr>
            <w:tcW w:w="135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smartTag w:uri="urn:schemas-microsoft-com:office:smarttags" w:element="metricconverter">
              <w:smartTagPr>
                <w:attr w:name="ProductID" w:val="2000F"/>
              </w:smartTagPr>
              <w:r w:rsidRPr="000B3A15">
                <w:rPr>
                  <w:rFonts w:cs="Arial"/>
                  <w:szCs w:val="20"/>
                  <w:lang w:val="en-GB"/>
                </w:rPr>
                <w:t>2000F</w:t>
              </w:r>
            </w:smartTag>
          </w:p>
        </w:tc>
        <w:tc>
          <w:tcPr>
            <w:tcW w:w="3150" w:type="dxa"/>
          </w:tcPr>
          <w:p w:rsidR="00AA6A47" w:rsidRPr="005319A8" w:rsidRDefault="00AA6A47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GCGTTCTCTGGGACCAAACCC</w:t>
            </w:r>
          </w:p>
        </w:tc>
        <w:tc>
          <w:tcPr>
            <w:tcW w:w="144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1962-1983</w:t>
            </w:r>
          </w:p>
        </w:tc>
      </w:tr>
      <w:tr w:rsidR="00AA6A47" w:rsidRPr="000B3A15" w:rsidTr="0028782D">
        <w:tc>
          <w:tcPr>
            <w:tcW w:w="828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9</w:t>
            </w:r>
          </w:p>
        </w:tc>
        <w:tc>
          <w:tcPr>
            <w:tcW w:w="135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2000R</w:t>
            </w:r>
          </w:p>
        </w:tc>
        <w:tc>
          <w:tcPr>
            <w:tcW w:w="3150" w:type="dxa"/>
          </w:tcPr>
          <w:p w:rsidR="00AA6A47" w:rsidRPr="005319A8" w:rsidRDefault="000C3B31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TTGGGTGTTATCAACATGGCCAC</w:t>
            </w:r>
          </w:p>
        </w:tc>
        <w:tc>
          <w:tcPr>
            <w:tcW w:w="144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2052</w:t>
            </w:r>
            <w:r w:rsidR="001A6DCF">
              <w:rPr>
                <w:rFonts w:cs="Arial"/>
                <w:szCs w:val="20"/>
                <w:lang w:val="en-GB"/>
              </w:rPr>
              <w:t>-</w:t>
            </w:r>
            <w:r w:rsidR="001A6DCF" w:rsidRPr="000B3A15">
              <w:rPr>
                <w:rFonts w:cs="Arial"/>
                <w:szCs w:val="20"/>
                <w:lang w:val="en-GB"/>
              </w:rPr>
              <w:t>2031</w:t>
            </w:r>
          </w:p>
        </w:tc>
      </w:tr>
      <w:tr w:rsidR="00AA6A47" w:rsidRPr="000B3A15" w:rsidTr="0028782D">
        <w:tc>
          <w:tcPr>
            <w:tcW w:w="828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10</w:t>
            </w:r>
          </w:p>
        </w:tc>
        <w:tc>
          <w:tcPr>
            <w:tcW w:w="135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smartTag w:uri="urn:schemas-microsoft-com:office:smarttags" w:element="metricconverter">
              <w:smartTagPr>
                <w:attr w:name="ProductID" w:val="2500F"/>
              </w:smartTagPr>
              <w:r w:rsidRPr="000B3A15">
                <w:rPr>
                  <w:rFonts w:cs="Arial"/>
                  <w:szCs w:val="20"/>
                  <w:lang w:val="en-GB"/>
                </w:rPr>
                <w:t>2500F</w:t>
              </w:r>
            </w:smartTag>
          </w:p>
        </w:tc>
        <w:tc>
          <w:tcPr>
            <w:tcW w:w="3150" w:type="dxa"/>
          </w:tcPr>
          <w:p w:rsidR="00AA6A47" w:rsidRPr="005319A8" w:rsidRDefault="00AA6A47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</w:rPr>
              <w:t>ATGAGGAATCCGACCATGTCC</w:t>
            </w:r>
          </w:p>
        </w:tc>
        <w:tc>
          <w:tcPr>
            <w:tcW w:w="144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2382-2402</w:t>
            </w:r>
          </w:p>
        </w:tc>
      </w:tr>
      <w:tr w:rsidR="00AA6A47" w:rsidRPr="000B3A15" w:rsidTr="0028782D">
        <w:tc>
          <w:tcPr>
            <w:tcW w:w="828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11</w:t>
            </w:r>
          </w:p>
        </w:tc>
        <w:tc>
          <w:tcPr>
            <w:tcW w:w="135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2500R</w:t>
            </w:r>
          </w:p>
        </w:tc>
        <w:tc>
          <w:tcPr>
            <w:tcW w:w="3150" w:type="dxa"/>
          </w:tcPr>
          <w:p w:rsidR="00AA6A47" w:rsidRPr="005319A8" w:rsidRDefault="000018FF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AGTTCCCTCCTCGAAGGTCTC</w:t>
            </w:r>
          </w:p>
        </w:tc>
        <w:tc>
          <w:tcPr>
            <w:tcW w:w="144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2621</w:t>
            </w:r>
            <w:r w:rsidR="000C3B31">
              <w:rPr>
                <w:rFonts w:cs="Arial"/>
                <w:szCs w:val="20"/>
                <w:lang w:val="en-GB"/>
              </w:rPr>
              <w:t>-</w:t>
            </w:r>
            <w:r w:rsidR="000C3B31" w:rsidRPr="000B3A15">
              <w:rPr>
                <w:rFonts w:cs="Arial"/>
                <w:szCs w:val="20"/>
                <w:lang w:val="en-GB"/>
              </w:rPr>
              <w:t>2601</w:t>
            </w:r>
          </w:p>
        </w:tc>
      </w:tr>
      <w:tr w:rsidR="00AA6A47" w:rsidRPr="000B3A15" w:rsidTr="0028782D">
        <w:tc>
          <w:tcPr>
            <w:tcW w:w="828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12</w:t>
            </w:r>
          </w:p>
        </w:tc>
        <w:tc>
          <w:tcPr>
            <w:tcW w:w="135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smartTag w:uri="urn:schemas-microsoft-com:office:smarttags" w:element="metricconverter">
              <w:smartTagPr>
                <w:attr w:name="ProductID" w:val="3000F"/>
              </w:smartTagPr>
              <w:r w:rsidRPr="000B3A15">
                <w:rPr>
                  <w:rFonts w:cs="Arial"/>
                  <w:szCs w:val="20"/>
                  <w:lang w:val="en-GB"/>
                </w:rPr>
                <w:t>3000F</w:t>
              </w:r>
            </w:smartTag>
          </w:p>
        </w:tc>
        <w:tc>
          <w:tcPr>
            <w:tcW w:w="3150" w:type="dxa"/>
          </w:tcPr>
          <w:p w:rsidR="00AA6A47" w:rsidRPr="005319A8" w:rsidRDefault="00AA6A47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GGACTTCAGACAGGAATCAAC</w:t>
            </w:r>
          </w:p>
        </w:tc>
        <w:tc>
          <w:tcPr>
            <w:tcW w:w="144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2966-2986</w:t>
            </w:r>
          </w:p>
        </w:tc>
      </w:tr>
      <w:tr w:rsidR="00AA6A47" w:rsidRPr="000B3A15" w:rsidTr="0028782D">
        <w:tc>
          <w:tcPr>
            <w:tcW w:w="828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13</w:t>
            </w:r>
          </w:p>
        </w:tc>
        <w:tc>
          <w:tcPr>
            <w:tcW w:w="135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3000R</w:t>
            </w:r>
          </w:p>
        </w:tc>
        <w:tc>
          <w:tcPr>
            <w:tcW w:w="3150" w:type="dxa"/>
          </w:tcPr>
          <w:p w:rsidR="00AA6A47" w:rsidRPr="005319A8" w:rsidRDefault="006761FE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GGTCTGTGTGGACTGCCATGCC</w:t>
            </w:r>
          </w:p>
        </w:tc>
        <w:tc>
          <w:tcPr>
            <w:tcW w:w="144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3051</w:t>
            </w:r>
            <w:r w:rsidR="004D27B3">
              <w:rPr>
                <w:rFonts w:cs="Arial"/>
                <w:szCs w:val="20"/>
                <w:lang w:val="en-GB"/>
              </w:rPr>
              <w:t>-</w:t>
            </w:r>
            <w:r w:rsidR="004D27B3" w:rsidRPr="000B3A15">
              <w:rPr>
                <w:rFonts w:cs="Arial"/>
                <w:szCs w:val="20"/>
                <w:lang w:val="en-GB"/>
              </w:rPr>
              <w:t>3030</w:t>
            </w:r>
          </w:p>
        </w:tc>
      </w:tr>
      <w:tr w:rsidR="00AA6A47" w:rsidRPr="000B3A15" w:rsidTr="0028782D">
        <w:tc>
          <w:tcPr>
            <w:tcW w:w="828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14</w:t>
            </w:r>
          </w:p>
        </w:tc>
        <w:tc>
          <w:tcPr>
            <w:tcW w:w="135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smartTag w:uri="urn:schemas-microsoft-com:office:smarttags" w:element="metricconverter">
              <w:smartTagPr>
                <w:attr w:name="ProductID" w:val="3500F"/>
              </w:smartTagPr>
              <w:r w:rsidRPr="000B3A15">
                <w:rPr>
                  <w:rFonts w:cs="Arial"/>
                  <w:szCs w:val="20"/>
                  <w:lang w:val="en-GB"/>
                </w:rPr>
                <w:t>3500F</w:t>
              </w:r>
            </w:smartTag>
          </w:p>
        </w:tc>
        <w:tc>
          <w:tcPr>
            <w:tcW w:w="3150" w:type="dxa"/>
          </w:tcPr>
          <w:p w:rsidR="00AA6A47" w:rsidRPr="005319A8" w:rsidRDefault="00AA6A47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TGAAAGGACCATGGAAGTACTC</w:t>
            </w:r>
          </w:p>
        </w:tc>
        <w:tc>
          <w:tcPr>
            <w:tcW w:w="144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3253-3274</w:t>
            </w:r>
          </w:p>
        </w:tc>
      </w:tr>
      <w:tr w:rsidR="00AA6A47" w:rsidRPr="000B3A15" w:rsidTr="0028782D">
        <w:tc>
          <w:tcPr>
            <w:tcW w:w="828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15</w:t>
            </w:r>
          </w:p>
        </w:tc>
        <w:tc>
          <w:tcPr>
            <w:tcW w:w="135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US"/>
              </w:rPr>
            </w:pPr>
            <w:r w:rsidRPr="000B3A15">
              <w:rPr>
                <w:rFonts w:cs="Arial"/>
                <w:szCs w:val="20"/>
                <w:lang w:val="en-US"/>
              </w:rPr>
              <w:t>3500R</w:t>
            </w:r>
          </w:p>
        </w:tc>
        <w:tc>
          <w:tcPr>
            <w:tcW w:w="3150" w:type="dxa"/>
          </w:tcPr>
          <w:p w:rsidR="00AA6A47" w:rsidRPr="005319A8" w:rsidRDefault="00A4525B" w:rsidP="008F0A9A">
            <w:pPr>
              <w:pStyle w:val="af5"/>
              <w:ind w:left="0" w:right="0" w:firstLine="0"/>
              <w:rPr>
                <w:rFonts w:ascii="Courier New" w:hAnsi="Courier New" w:cs="Courier New"/>
                <w:color w:val="auto"/>
                <w:sz w:val="20"/>
                <w:lang w:val="en-US"/>
              </w:rPr>
            </w:pPr>
            <w:r w:rsidRPr="005319A8">
              <w:rPr>
                <w:rFonts w:ascii="Courier New" w:hAnsi="Courier New" w:cs="Courier New"/>
                <w:color w:val="auto"/>
                <w:sz w:val="20"/>
                <w:lang w:val="en-US"/>
              </w:rPr>
              <w:t>TTCCAGTGGCTGGCCTCCTC</w:t>
            </w:r>
          </w:p>
        </w:tc>
        <w:tc>
          <w:tcPr>
            <w:tcW w:w="144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3612</w:t>
            </w:r>
            <w:r w:rsidR="006761FE">
              <w:rPr>
                <w:rFonts w:cs="Arial"/>
                <w:szCs w:val="20"/>
                <w:lang w:val="en-GB"/>
              </w:rPr>
              <w:t>-</w:t>
            </w:r>
            <w:r w:rsidR="006761FE" w:rsidRPr="000B3A15">
              <w:rPr>
                <w:rFonts w:cs="Arial"/>
                <w:szCs w:val="20"/>
                <w:lang w:val="en-GB"/>
              </w:rPr>
              <w:t>3593</w:t>
            </w:r>
          </w:p>
        </w:tc>
      </w:tr>
      <w:tr w:rsidR="00AA6A47" w:rsidRPr="000B3A15" w:rsidTr="0028782D">
        <w:tc>
          <w:tcPr>
            <w:tcW w:w="828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16</w:t>
            </w:r>
          </w:p>
        </w:tc>
        <w:tc>
          <w:tcPr>
            <w:tcW w:w="135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smartTag w:uri="urn:schemas-microsoft-com:office:smarttags" w:element="metricconverter">
              <w:smartTagPr>
                <w:attr w:name="ProductID" w:val="4000F"/>
              </w:smartTagPr>
              <w:r w:rsidRPr="000B3A15">
                <w:rPr>
                  <w:rFonts w:cs="Arial"/>
                  <w:szCs w:val="20"/>
                  <w:lang w:val="en-GB"/>
                </w:rPr>
                <w:t>4000F</w:t>
              </w:r>
            </w:smartTag>
          </w:p>
        </w:tc>
        <w:tc>
          <w:tcPr>
            <w:tcW w:w="3150" w:type="dxa"/>
          </w:tcPr>
          <w:p w:rsidR="00AA6A47" w:rsidRPr="005319A8" w:rsidRDefault="00AA6A47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GGTGTTGGACTTCTGCTCATGG</w:t>
            </w:r>
          </w:p>
        </w:tc>
        <w:tc>
          <w:tcPr>
            <w:tcW w:w="144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3969-3990</w:t>
            </w:r>
          </w:p>
        </w:tc>
      </w:tr>
      <w:tr w:rsidR="00AA6A47" w:rsidRPr="000B3A15" w:rsidTr="0028782D">
        <w:tc>
          <w:tcPr>
            <w:tcW w:w="828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17</w:t>
            </w:r>
          </w:p>
        </w:tc>
        <w:tc>
          <w:tcPr>
            <w:tcW w:w="135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4000R</w:t>
            </w:r>
          </w:p>
        </w:tc>
        <w:tc>
          <w:tcPr>
            <w:tcW w:w="3150" w:type="dxa"/>
          </w:tcPr>
          <w:p w:rsidR="00AA6A47" w:rsidRPr="005319A8" w:rsidRDefault="00DB5F1F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CAACATGAGGCCACGCCC</w:t>
            </w:r>
          </w:p>
        </w:tc>
        <w:tc>
          <w:tcPr>
            <w:tcW w:w="144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4063</w:t>
            </w:r>
            <w:r w:rsidR="00A72F27">
              <w:rPr>
                <w:rFonts w:cs="Arial"/>
                <w:szCs w:val="20"/>
                <w:lang w:val="en-GB"/>
              </w:rPr>
              <w:t>-</w:t>
            </w:r>
            <w:r w:rsidR="00A72F27" w:rsidRPr="000B3A15">
              <w:rPr>
                <w:rFonts w:cs="Arial"/>
                <w:szCs w:val="20"/>
                <w:lang w:val="en-GB"/>
              </w:rPr>
              <w:t>4046</w:t>
            </w:r>
          </w:p>
        </w:tc>
      </w:tr>
      <w:tr w:rsidR="00AA6A47" w:rsidRPr="000B3A15" w:rsidTr="0028782D">
        <w:tc>
          <w:tcPr>
            <w:tcW w:w="828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18</w:t>
            </w:r>
          </w:p>
        </w:tc>
        <w:tc>
          <w:tcPr>
            <w:tcW w:w="135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smartTag w:uri="urn:schemas-microsoft-com:office:smarttags" w:element="metricconverter">
              <w:smartTagPr>
                <w:attr w:name="ProductID" w:val="4500F"/>
              </w:smartTagPr>
              <w:r w:rsidRPr="000B3A15">
                <w:rPr>
                  <w:rFonts w:cs="Arial"/>
                  <w:szCs w:val="20"/>
                  <w:lang w:val="en-GB"/>
                </w:rPr>
                <w:t>4500F</w:t>
              </w:r>
            </w:smartTag>
          </w:p>
        </w:tc>
        <w:tc>
          <w:tcPr>
            <w:tcW w:w="3150" w:type="dxa"/>
          </w:tcPr>
          <w:p w:rsidR="00AA6A47" w:rsidRPr="005319A8" w:rsidRDefault="00AA6A47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CATTCAGTGAACCACTGACTG</w:t>
            </w:r>
          </w:p>
        </w:tc>
        <w:tc>
          <w:tcPr>
            <w:tcW w:w="1440" w:type="dxa"/>
          </w:tcPr>
          <w:p w:rsidR="00AA6A47" w:rsidRPr="000B3A15" w:rsidRDefault="00AA6A47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4207-4227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0B3A15" w:rsidRDefault="00DB32C6" w:rsidP="008E055D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19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4500R</w:t>
            </w:r>
          </w:p>
        </w:tc>
        <w:tc>
          <w:tcPr>
            <w:tcW w:w="3150" w:type="dxa"/>
          </w:tcPr>
          <w:p w:rsidR="00DB32C6" w:rsidRPr="005319A8" w:rsidRDefault="00DB32C6" w:rsidP="00204D00">
            <w:pPr>
              <w:jc w:val="both"/>
              <w:rPr>
                <w:rFonts w:ascii="Courier New" w:hAnsi="Courier New" w:cs="Courier New"/>
                <w:szCs w:val="20"/>
                <w:lang w:val="en-US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CGTCCACAATCCCATCACAC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4568-4549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0B3A15" w:rsidRDefault="00DB32C6" w:rsidP="008E055D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20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smartTag w:uri="urn:schemas-microsoft-com:office:smarttags" w:element="metricconverter">
              <w:smartTagPr>
                <w:attr w:name="ProductID" w:val="5000F"/>
              </w:smartTagPr>
              <w:r w:rsidRPr="000B3A15">
                <w:rPr>
                  <w:rFonts w:cs="Arial"/>
                  <w:szCs w:val="20"/>
                  <w:lang w:val="en-GB"/>
                </w:rPr>
                <w:t>5000F</w:t>
              </w:r>
            </w:smartTag>
          </w:p>
        </w:tc>
        <w:tc>
          <w:tcPr>
            <w:tcW w:w="3150" w:type="dxa"/>
          </w:tcPr>
          <w:p w:rsidR="00DB32C6" w:rsidRPr="005319A8" w:rsidRDefault="00DB32C6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</w:rPr>
              <w:t>GAACTGCTCCTGGACACAGGT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4947-4967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0B3A15" w:rsidRDefault="00DB32C6" w:rsidP="008E055D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21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5000R</w:t>
            </w:r>
          </w:p>
        </w:tc>
        <w:tc>
          <w:tcPr>
            <w:tcW w:w="3150" w:type="dxa"/>
          </w:tcPr>
          <w:p w:rsidR="00DB32C6" w:rsidRPr="005319A8" w:rsidRDefault="00DB32C6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ACCACTCCCTGGGAGTTGAGG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5044</w:t>
            </w:r>
            <w:r>
              <w:rPr>
                <w:rFonts w:cs="Arial"/>
                <w:szCs w:val="20"/>
                <w:lang w:val="en-GB"/>
              </w:rPr>
              <w:t>-</w:t>
            </w:r>
            <w:r w:rsidRPr="000B3A15">
              <w:rPr>
                <w:rFonts w:cs="Arial"/>
                <w:szCs w:val="20"/>
                <w:lang w:val="en-GB"/>
              </w:rPr>
              <w:t>5024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0B3A15" w:rsidRDefault="00DB32C6" w:rsidP="008E055D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22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smartTag w:uri="urn:schemas-microsoft-com:office:smarttags" w:element="metricconverter">
              <w:smartTagPr>
                <w:attr w:name="ProductID" w:val="6000F"/>
              </w:smartTagPr>
              <w:r w:rsidRPr="000B3A15">
                <w:rPr>
                  <w:rFonts w:cs="Arial"/>
                  <w:szCs w:val="20"/>
                  <w:lang w:val="en-GB"/>
                </w:rPr>
                <w:t>6000F</w:t>
              </w:r>
            </w:smartTag>
          </w:p>
        </w:tc>
        <w:tc>
          <w:tcPr>
            <w:tcW w:w="3150" w:type="dxa"/>
          </w:tcPr>
          <w:p w:rsidR="00DB32C6" w:rsidRPr="005319A8" w:rsidRDefault="00DB32C6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CACAGGGACCAGACGTGTGAC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5936-5956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0B3A15" w:rsidRDefault="00DB32C6" w:rsidP="008E055D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23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6000R</w:t>
            </w:r>
          </w:p>
        </w:tc>
        <w:tc>
          <w:tcPr>
            <w:tcW w:w="3150" w:type="dxa"/>
          </w:tcPr>
          <w:p w:rsidR="00DB32C6" w:rsidRPr="005319A8" w:rsidRDefault="00DB32C6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TCATCATCACACTGTCCTGAG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6046</w:t>
            </w:r>
            <w:r>
              <w:rPr>
                <w:rFonts w:cs="Arial"/>
                <w:szCs w:val="20"/>
                <w:lang w:val="en-GB"/>
              </w:rPr>
              <w:t>-</w:t>
            </w:r>
            <w:r w:rsidRPr="000B3A15">
              <w:rPr>
                <w:rFonts w:cs="Arial"/>
                <w:szCs w:val="20"/>
                <w:lang w:val="en-GB"/>
              </w:rPr>
              <w:t>6026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0B3A15" w:rsidRDefault="00DB32C6" w:rsidP="008E055D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24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smartTag w:uri="urn:schemas-microsoft-com:office:smarttags" w:element="metricconverter">
              <w:smartTagPr>
                <w:attr w:name="ProductID" w:val="6500F"/>
              </w:smartTagPr>
              <w:r w:rsidRPr="000B3A15">
                <w:rPr>
                  <w:rFonts w:cs="Arial"/>
                  <w:szCs w:val="20"/>
                </w:rPr>
                <w:t>6500</w:t>
              </w:r>
              <w:r w:rsidRPr="000B3A15">
                <w:rPr>
                  <w:rFonts w:cs="Arial"/>
                  <w:szCs w:val="20"/>
                  <w:lang w:val="en-GB"/>
                </w:rPr>
                <w:t>F</w:t>
              </w:r>
            </w:smartTag>
          </w:p>
        </w:tc>
        <w:tc>
          <w:tcPr>
            <w:tcW w:w="3150" w:type="dxa"/>
          </w:tcPr>
          <w:p w:rsidR="00DB32C6" w:rsidRPr="005319A8" w:rsidRDefault="00DB32C6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CGTGTCTAGTGTGACAAGTCG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6263-6283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0B3A15" w:rsidRDefault="00DB32C6" w:rsidP="008E055D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25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6500R</w:t>
            </w:r>
          </w:p>
        </w:tc>
        <w:tc>
          <w:tcPr>
            <w:tcW w:w="3150" w:type="dxa"/>
          </w:tcPr>
          <w:p w:rsidR="00DB32C6" w:rsidRPr="005319A8" w:rsidRDefault="00DB32C6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CTGCCAGGCTCCTCATGCATC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6571</w:t>
            </w:r>
            <w:r>
              <w:rPr>
                <w:rFonts w:cs="Arial"/>
                <w:szCs w:val="20"/>
                <w:lang w:val="en-GB"/>
              </w:rPr>
              <w:t>-</w:t>
            </w:r>
            <w:r w:rsidRPr="000B3A15">
              <w:rPr>
                <w:rFonts w:cs="Arial"/>
                <w:szCs w:val="20"/>
                <w:lang w:val="en-GB"/>
              </w:rPr>
              <w:t>6551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0B3A15" w:rsidRDefault="00DB32C6" w:rsidP="008E055D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26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smartTag w:uri="urn:schemas-microsoft-com:office:smarttags" w:element="metricconverter">
              <w:smartTagPr>
                <w:attr w:name="ProductID" w:val="7000F"/>
              </w:smartTagPr>
              <w:r w:rsidRPr="000B3A15">
                <w:rPr>
                  <w:rFonts w:cs="Arial"/>
                  <w:szCs w:val="20"/>
                  <w:lang w:val="en-GB"/>
                </w:rPr>
                <w:t>7000F</w:t>
              </w:r>
            </w:smartTag>
          </w:p>
        </w:tc>
        <w:tc>
          <w:tcPr>
            <w:tcW w:w="3150" w:type="dxa"/>
          </w:tcPr>
          <w:p w:rsidR="00DB32C6" w:rsidRPr="005319A8" w:rsidRDefault="00DB32C6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CGGTGTTGTGGAGTGAACATG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6952-6972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0B3A15" w:rsidRDefault="00DB32C6" w:rsidP="008E055D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27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7000R</w:t>
            </w:r>
          </w:p>
        </w:tc>
        <w:tc>
          <w:tcPr>
            <w:tcW w:w="3150" w:type="dxa"/>
          </w:tcPr>
          <w:p w:rsidR="00DB32C6" w:rsidRPr="005319A8" w:rsidRDefault="00DB32C6" w:rsidP="008F0A9A">
            <w:pPr>
              <w:jc w:val="both"/>
              <w:rPr>
                <w:rFonts w:ascii="Courier New" w:hAnsi="Courier New" w:cs="Courier New"/>
                <w:szCs w:val="20"/>
                <w:lang w:val="en-US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TGGTGTGAACAGGGAGACCAC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7067</w:t>
            </w:r>
            <w:r>
              <w:rPr>
                <w:rFonts w:cs="Arial"/>
                <w:szCs w:val="20"/>
                <w:lang w:val="en-GB"/>
              </w:rPr>
              <w:t>-</w:t>
            </w:r>
            <w:r w:rsidRPr="000B3A15">
              <w:rPr>
                <w:rFonts w:cs="Arial"/>
                <w:szCs w:val="20"/>
                <w:lang w:val="en-GB"/>
              </w:rPr>
              <w:t>7047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0B3A15" w:rsidRDefault="00DB32C6" w:rsidP="008E055D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28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smartTag w:uri="urn:schemas-microsoft-com:office:smarttags" w:element="metricconverter">
              <w:smartTagPr>
                <w:attr w:name="ProductID" w:val="7500F"/>
              </w:smartTagPr>
              <w:r w:rsidRPr="000B3A15">
                <w:rPr>
                  <w:rFonts w:cs="Arial"/>
                  <w:szCs w:val="20"/>
                  <w:lang w:val="en-GB"/>
                </w:rPr>
                <w:t>7500F</w:t>
              </w:r>
            </w:smartTag>
          </w:p>
        </w:tc>
        <w:tc>
          <w:tcPr>
            <w:tcW w:w="3150" w:type="dxa"/>
          </w:tcPr>
          <w:p w:rsidR="00DB32C6" w:rsidRPr="005319A8" w:rsidRDefault="00DB32C6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AAGTCTTCTTCTCGGCAATGG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7321-7341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0B3A15" w:rsidRDefault="00DB32C6" w:rsidP="008E055D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29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7500R</w:t>
            </w:r>
          </w:p>
        </w:tc>
        <w:tc>
          <w:tcPr>
            <w:tcW w:w="3150" w:type="dxa"/>
          </w:tcPr>
          <w:p w:rsidR="00DB32C6" w:rsidRPr="005319A8" w:rsidRDefault="00DB32C6" w:rsidP="00AA27EB">
            <w:pPr>
              <w:jc w:val="both"/>
              <w:rPr>
                <w:rFonts w:ascii="Courier New" w:hAnsi="Courier New" w:cs="Courier New"/>
                <w:szCs w:val="20"/>
                <w:lang w:val="en-US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CACAGGCCACTGGCATCGTC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7578</w:t>
            </w:r>
            <w:r>
              <w:rPr>
                <w:rFonts w:cs="Arial"/>
                <w:szCs w:val="20"/>
                <w:lang w:val="en-GB"/>
              </w:rPr>
              <w:t>-</w:t>
            </w:r>
            <w:r w:rsidRPr="000B3A15">
              <w:rPr>
                <w:rFonts w:cs="Arial"/>
                <w:szCs w:val="20"/>
                <w:lang w:val="en-GB"/>
              </w:rPr>
              <w:t>7559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0B3A15" w:rsidRDefault="00DB32C6" w:rsidP="008E055D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30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smartTag w:uri="urn:schemas-microsoft-com:office:smarttags" w:element="metricconverter">
              <w:smartTagPr>
                <w:attr w:name="ProductID" w:val="8000F"/>
              </w:smartTagPr>
              <w:r w:rsidRPr="000B3A15">
                <w:rPr>
                  <w:rFonts w:cs="Arial"/>
                  <w:szCs w:val="20"/>
                  <w:lang w:val="en-GB"/>
                </w:rPr>
                <w:t>8000F</w:t>
              </w:r>
            </w:smartTag>
          </w:p>
        </w:tc>
        <w:tc>
          <w:tcPr>
            <w:tcW w:w="3150" w:type="dxa"/>
          </w:tcPr>
          <w:p w:rsidR="00DB32C6" w:rsidRPr="005319A8" w:rsidRDefault="00DB32C6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ATGTGGAAGAGGCGGCTGGTC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7907-7927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0B3A15" w:rsidRDefault="00DB32C6" w:rsidP="008E055D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31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8000R</w:t>
            </w:r>
          </w:p>
        </w:tc>
        <w:tc>
          <w:tcPr>
            <w:tcW w:w="3150" w:type="dxa"/>
          </w:tcPr>
          <w:p w:rsidR="00DB32C6" w:rsidRPr="005319A8" w:rsidRDefault="00DB32C6" w:rsidP="00623A77">
            <w:pPr>
              <w:jc w:val="both"/>
              <w:rPr>
                <w:rFonts w:ascii="Courier New" w:hAnsi="Courier New" w:cs="Courier New"/>
                <w:szCs w:val="20"/>
                <w:lang w:val="en-US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GCTCTGAACTTGATCAGGTTC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8047</w:t>
            </w:r>
            <w:r>
              <w:rPr>
                <w:rFonts w:cs="Arial"/>
                <w:szCs w:val="20"/>
                <w:lang w:val="en-GB"/>
              </w:rPr>
              <w:t>-</w:t>
            </w:r>
            <w:r w:rsidRPr="000B3A15">
              <w:rPr>
                <w:rFonts w:cs="Arial"/>
                <w:szCs w:val="20"/>
                <w:lang w:val="en-GB"/>
              </w:rPr>
              <w:t>8027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0B3A15" w:rsidRDefault="00DB32C6" w:rsidP="008E055D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32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smartTag w:uri="urn:schemas-microsoft-com:office:smarttags" w:element="metricconverter">
              <w:smartTagPr>
                <w:attr w:name="ProductID" w:val="8500F"/>
              </w:smartTagPr>
              <w:r w:rsidRPr="000B3A15">
                <w:rPr>
                  <w:rFonts w:cs="Arial"/>
                  <w:szCs w:val="20"/>
                  <w:lang w:val="en-GB"/>
                </w:rPr>
                <w:t>8500F</w:t>
              </w:r>
            </w:smartTag>
          </w:p>
        </w:tc>
        <w:tc>
          <w:tcPr>
            <w:tcW w:w="3150" w:type="dxa"/>
          </w:tcPr>
          <w:p w:rsidR="00DB32C6" w:rsidRPr="005319A8" w:rsidRDefault="00DB32C6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GCGGAGGACTGGTGAGGAC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8275-8294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0B3A15" w:rsidRDefault="00DB32C6" w:rsidP="008E055D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33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8500R</w:t>
            </w:r>
          </w:p>
        </w:tc>
        <w:tc>
          <w:tcPr>
            <w:tcW w:w="3150" w:type="dxa"/>
          </w:tcPr>
          <w:p w:rsidR="00DB32C6" w:rsidRPr="005319A8" w:rsidRDefault="00DB32C6" w:rsidP="007B00AD">
            <w:pPr>
              <w:jc w:val="both"/>
              <w:rPr>
                <w:rFonts w:ascii="Courier New" w:hAnsi="Courier New" w:cs="Courier New"/>
                <w:szCs w:val="20"/>
                <w:lang w:val="en-US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AGTACTGCCAGGTCCTGTACG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8583</w:t>
            </w:r>
            <w:r>
              <w:rPr>
                <w:rFonts w:cs="Arial"/>
                <w:szCs w:val="20"/>
                <w:lang w:val="en-GB"/>
              </w:rPr>
              <w:t>-</w:t>
            </w:r>
            <w:r w:rsidRPr="000B3A15">
              <w:rPr>
                <w:rFonts w:cs="Arial"/>
                <w:szCs w:val="20"/>
                <w:lang w:val="en-GB"/>
              </w:rPr>
              <w:t>8563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0B3A15" w:rsidRDefault="00DB32C6" w:rsidP="008E055D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34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smartTag w:uri="urn:schemas-microsoft-com:office:smarttags" w:element="metricconverter">
              <w:smartTagPr>
                <w:attr w:name="ProductID" w:val="9000F"/>
              </w:smartTagPr>
              <w:r w:rsidRPr="000B3A15">
                <w:rPr>
                  <w:rFonts w:cs="Arial"/>
                  <w:szCs w:val="20"/>
                  <w:lang w:val="en-GB"/>
                </w:rPr>
                <w:t>9000F</w:t>
              </w:r>
            </w:smartTag>
          </w:p>
        </w:tc>
        <w:tc>
          <w:tcPr>
            <w:tcW w:w="3150" w:type="dxa"/>
          </w:tcPr>
          <w:p w:rsidR="00DB32C6" w:rsidRPr="005319A8" w:rsidRDefault="00DB32C6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TGAGCAGAACAGGTGGTCAAG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8909-8929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0B3A15" w:rsidRDefault="00DB32C6" w:rsidP="008E055D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35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9000R</w:t>
            </w:r>
          </w:p>
        </w:tc>
        <w:tc>
          <w:tcPr>
            <w:tcW w:w="3150" w:type="dxa"/>
          </w:tcPr>
          <w:p w:rsidR="00DB32C6" w:rsidRPr="005319A8" w:rsidRDefault="00DB32C6" w:rsidP="00665898">
            <w:pPr>
              <w:jc w:val="both"/>
              <w:rPr>
                <w:rFonts w:ascii="Courier New" w:hAnsi="Courier New" w:cs="Courier New"/>
                <w:szCs w:val="20"/>
                <w:lang w:val="en-US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GTACCATATGGCCCGGCTTCC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9095</w:t>
            </w:r>
            <w:r>
              <w:rPr>
                <w:rFonts w:cs="Arial"/>
                <w:szCs w:val="20"/>
                <w:lang w:val="en-GB"/>
              </w:rPr>
              <w:t>-</w:t>
            </w:r>
            <w:r w:rsidRPr="000B3A15">
              <w:rPr>
                <w:rFonts w:cs="Arial"/>
                <w:szCs w:val="20"/>
                <w:lang w:val="en-GB"/>
              </w:rPr>
              <w:t>9075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0B3A15" w:rsidRDefault="00DB32C6" w:rsidP="008E055D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36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smartTag w:uri="urn:schemas-microsoft-com:office:smarttags" w:element="metricconverter">
              <w:smartTagPr>
                <w:attr w:name="ProductID" w:val="9500F"/>
              </w:smartTagPr>
              <w:r w:rsidRPr="000B3A15">
                <w:rPr>
                  <w:rFonts w:cs="Arial"/>
                  <w:szCs w:val="20"/>
                  <w:lang w:val="en-GB"/>
                </w:rPr>
                <w:t>9500F</w:t>
              </w:r>
            </w:smartTag>
          </w:p>
        </w:tc>
        <w:tc>
          <w:tcPr>
            <w:tcW w:w="3150" w:type="dxa"/>
          </w:tcPr>
          <w:p w:rsidR="00DB32C6" w:rsidRPr="005319A8" w:rsidRDefault="00DB32C6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AGGGTGAACACAAGCAACTGG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9340-9361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0B3A15" w:rsidRDefault="00DB32C6" w:rsidP="008E055D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37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9500R</w:t>
            </w:r>
          </w:p>
        </w:tc>
        <w:tc>
          <w:tcPr>
            <w:tcW w:w="3150" w:type="dxa"/>
          </w:tcPr>
          <w:p w:rsidR="00DB32C6" w:rsidRPr="005319A8" w:rsidRDefault="00DB32C6" w:rsidP="00880D59">
            <w:pPr>
              <w:jc w:val="both"/>
              <w:rPr>
                <w:rFonts w:ascii="Courier New" w:hAnsi="Courier New" w:cs="Courier New"/>
                <w:szCs w:val="20"/>
                <w:lang w:val="en-US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TCCGAGACGTTCTTCTCCATG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9615-9635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0B3A15" w:rsidRDefault="00DB32C6" w:rsidP="008E055D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38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smartTag w:uri="urn:schemas-microsoft-com:office:smarttags" w:element="metricconverter">
              <w:smartTagPr>
                <w:attr w:name="ProductID" w:val="10000F"/>
              </w:smartTagPr>
              <w:r w:rsidRPr="000B3A15">
                <w:rPr>
                  <w:rFonts w:cs="Arial"/>
                  <w:szCs w:val="20"/>
                  <w:lang w:val="en-GB"/>
                </w:rPr>
                <w:t>10000F</w:t>
              </w:r>
            </w:smartTag>
          </w:p>
        </w:tc>
        <w:tc>
          <w:tcPr>
            <w:tcW w:w="3150" w:type="dxa"/>
          </w:tcPr>
          <w:p w:rsidR="00DB32C6" w:rsidRPr="005319A8" w:rsidRDefault="00DB32C6" w:rsidP="008F0A9A">
            <w:pPr>
              <w:jc w:val="both"/>
              <w:rPr>
                <w:rFonts w:ascii="Courier New" w:hAnsi="Courier New" w:cs="Courier New"/>
                <w:szCs w:val="20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TCCGTGAAACTGCCTGCCTTTC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9910-9930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0B3A15" w:rsidRDefault="00DB32C6" w:rsidP="008E055D">
            <w:pPr>
              <w:jc w:val="both"/>
              <w:rPr>
                <w:rFonts w:cs="Arial"/>
                <w:szCs w:val="20"/>
              </w:rPr>
            </w:pPr>
            <w:r w:rsidRPr="000B3A15">
              <w:rPr>
                <w:rFonts w:cs="Arial"/>
                <w:szCs w:val="20"/>
              </w:rPr>
              <w:t>39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10000R</w:t>
            </w:r>
          </w:p>
        </w:tc>
        <w:tc>
          <w:tcPr>
            <w:tcW w:w="3150" w:type="dxa"/>
          </w:tcPr>
          <w:p w:rsidR="00DB32C6" w:rsidRPr="005319A8" w:rsidRDefault="00DB32C6" w:rsidP="00B435B0">
            <w:pPr>
              <w:jc w:val="both"/>
              <w:rPr>
                <w:rFonts w:ascii="Courier New" w:hAnsi="Courier New" w:cs="Courier New"/>
                <w:szCs w:val="20"/>
                <w:lang w:val="en-US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GTCCTCTGTGGTCATCCAGGC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10091</w:t>
            </w:r>
            <w:r>
              <w:rPr>
                <w:rFonts w:cs="Arial"/>
                <w:szCs w:val="20"/>
                <w:lang w:val="en-GB"/>
              </w:rPr>
              <w:t>-</w:t>
            </w:r>
            <w:r w:rsidRPr="000B3A15">
              <w:rPr>
                <w:rFonts w:cs="Arial"/>
                <w:szCs w:val="20"/>
                <w:lang w:val="en-GB"/>
              </w:rPr>
              <w:t>10071</w:t>
            </w:r>
          </w:p>
        </w:tc>
      </w:tr>
      <w:tr w:rsidR="00DB32C6" w:rsidRPr="000B3A15" w:rsidTr="0028782D">
        <w:tc>
          <w:tcPr>
            <w:tcW w:w="828" w:type="dxa"/>
          </w:tcPr>
          <w:p w:rsidR="00DB32C6" w:rsidRPr="00DB32C6" w:rsidRDefault="00DB32C6" w:rsidP="008F0A9A">
            <w:pPr>
              <w:jc w:val="both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40</w:t>
            </w:r>
          </w:p>
        </w:tc>
        <w:tc>
          <w:tcPr>
            <w:tcW w:w="135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11000R</w:t>
            </w:r>
          </w:p>
        </w:tc>
        <w:tc>
          <w:tcPr>
            <w:tcW w:w="3150" w:type="dxa"/>
          </w:tcPr>
          <w:p w:rsidR="00DB32C6" w:rsidRPr="005319A8" w:rsidRDefault="00DB32C6" w:rsidP="008F0A9A">
            <w:pPr>
              <w:jc w:val="both"/>
              <w:rPr>
                <w:rFonts w:ascii="Courier New" w:hAnsi="Courier New" w:cs="Courier New"/>
                <w:szCs w:val="20"/>
                <w:lang w:val="en-US"/>
              </w:rPr>
            </w:pPr>
            <w:r w:rsidRPr="005319A8">
              <w:rPr>
                <w:rFonts w:ascii="Courier New" w:hAnsi="Courier New" w:cs="Courier New"/>
                <w:szCs w:val="20"/>
                <w:lang w:val="en-US"/>
              </w:rPr>
              <w:t>GCGGGTGTTTTTCCGAGTCAC</w:t>
            </w:r>
          </w:p>
        </w:tc>
        <w:tc>
          <w:tcPr>
            <w:tcW w:w="1440" w:type="dxa"/>
          </w:tcPr>
          <w:p w:rsidR="00DB32C6" w:rsidRPr="000B3A15" w:rsidRDefault="00DB32C6" w:rsidP="008F0A9A">
            <w:pPr>
              <w:jc w:val="both"/>
              <w:rPr>
                <w:rFonts w:cs="Arial"/>
                <w:szCs w:val="20"/>
                <w:lang w:val="en-GB"/>
              </w:rPr>
            </w:pPr>
            <w:r w:rsidRPr="000B3A15">
              <w:rPr>
                <w:rFonts w:cs="Arial"/>
                <w:szCs w:val="20"/>
                <w:lang w:val="en-GB"/>
              </w:rPr>
              <w:t>10893</w:t>
            </w:r>
            <w:r>
              <w:rPr>
                <w:rFonts w:cs="Arial"/>
                <w:szCs w:val="20"/>
                <w:lang w:val="en-GB"/>
              </w:rPr>
              <w:t>-</w:t>
            </w:r>
            <w:r w:rsidRPr="000B3A15">
              <w:rPr>
                <w:rFonts w:cs="Arial"/>
                <w:szCs w:val="20"/>
                <w:lang w:val="en-GB"/>
              </w:rPr>
              <w:t>10873</w:t>
            </w:r>
          </w:p>
        </w:tc>
      </w:tr>
    </w:tbl>
    <w:p w:rsidR="005319A8" w:rsidRDefault="005319A8" w:rsidP="00D53B3A">
      <w:pPr>
        <w:rPr>
          <w:rFonts w:cs="Arial"/>
          <w:kern w:val="24"/>
          <w:szCs w:val="20"/>
          <w:vertAlign w:val="superscript"/>
          <w:lang w:val="en-US"/>
        </w:rPr>
      </w:pPr>
    </w:p>
    <w:p w:rsidR="00A12066" w:rsidRPr="000B3A15" w:rsidRDefault="00D53B3A" w:rsidP="005319A8">
      <w:pPr>
        <w:spacing w:line="360" w:lineRule="auto"/>
        <w:rPr>
          <w:rFonts w:cs="Arial"/>
          <w:szCs w:val="20"/>
          <w:lang w:val="en-US"/>
        </w:rPr>
      </w:pPr>
      <w:proofErr w:type="spellStart"/>
      <w:proofErr w:type="gramStart"/>
      <w:r w:rsidRPr="000B3A15">
        <w:rPr>
          <w:rFonts w:cs="Arial"/>
          <w:kern w:val="24"/>
          <w:szCs w:val="20"/>
          <w:vertAlign w:val="superscript"/>
          <w:lang w:val="en-US"/>
        </w:rPr>
        <w:t>a</w:t>
      </w:r>
      <w:r w:rsidRPr="000B3A15">
        <w:rPr>
          <w:rFonts w:cs="Arial"/>
          <w:szCs w:val="20"/>
          <w:lang w:val="en-US"/>
        </w:rPr>
        <w:t>Designaton</w:t>
      </w:r>
      <w:proofErr w:type="spellEnd"/>
      <w:proofErr w:type="gramEnd"/>
      <w:r w:rsidRPr="000B3A15">
        <w:rPr>
          <w:rFonts w:cs="Arial"/>
          <w:szCs w:val="20"/>
          <w:lang w:val="en-US"/>
        </w:rPr>
        <w:t xml:space="preserve"> with an F indicate a viral-sense orientation, with R indicate a reverse orientation</w:t>
      </w:r>
      <w:r w:rsidR="00ED4CBF" w:rsidRPr="000B3A15">
        <w:rPr>
          <w:rFonts w:cs="Arial"/>
          <w:szCs w:val="20"/>
          <w:lang w:val="en-US"/>
        </w:rPr>
        <w:t>.</w:t>
      </w:r>
    </w:p>
    <w:p w:rsidR="00437CAC" w:rsidRDefault="00D53B3A" w:rsidP="005319A8">
      <w:pPr>
        <w:spacing w:line="360" w:lineRule="auto"/>
        <w:rPr>
          <w:rFonts w:ascii="Times New Roman" w:hAnsi="Times New Roman"/>
          <w:lang w:val="en-US"/>
        </w:rPr>
      </w:pPr>
      <w:proofErr w:type="spellStart"/>
      <w:proofErr w:type="gramStart"/>
      <w:r w:rsidRPr="000B3A15">
        <w:rPr>
          <w:rFonts w:cs="Arial"/>
          <w:kern w:val="24"/>
          <w:szCs w:val="20"/>
          <w:vertAlign w:val="superscript"/>
          <w:lang w:val="en-US"/>
        </w:rPr>
        <w:t>b</w:t>
      </w:r>
      <w:r w:rsidRPr="000B3A15">
        <w:rPr>
          <w:rFonts w:cs="Arial"/>
          <w:szCs w:val="20"/>
          <w:lang w:val="en-US"/>
        </w:rPr>
        <w:t>Genome</w:t>
      </w:r>
      <w:proofErr w:type="spellEnd"/>
      <w:proofErr w:type="gramEnd"/>
      <w:r w:rsidRPr="000B3A15">
        <w:rPr>
          <w:rFonts w:cs="Arial"/>
          <w:szCs w:val="20"/>
          <w:lang w:val="en-US"/>
        </w:rPr>
        <w:t xml:space="preserve"> positions are given according to the published sequence of strain </w:t>
      </w:r>
      <w:proofErr w:type="spellStart"/>
      <w:r w:rsidR="00726240">
        <w:rPr>
          <w:rFonts w:cs="Arial"/>
          <w:szCs w:val="20"/>
          <w:lang w:val="en-US"/>
        </w:rPr>
        <w:t>Sofjin</w:t>
      </w:r>
      <w:proofErr w:type="spellEnd"/>
      <w:r w:rsidR="00726240">
        <w:rPr>
          <w:rFonts w:cs="Arial"/>
          <w:szCs w:val="20"/>
          <w:lang w:val="en-US"/>
        </w:rPr>
        <w:t>-HO</w:t>
      </w:r>
    </w:p>
    <w:p w:rsidR="00437CAC" w:rsidRDefault="00437CAC" w:rsidP="004C3176">
      <w:pPr>
        <w:jc w:val="center"/>
        <w:rPr>
          <w:rFonts w:ascii="Times New Roman" w:hAnsi="Times New Roman"/>
          <w:lang w:val="en-US"/>
        </w:rPr>
      </w:pPr>
    </w:p>
    <w:sectPr w:rsidR="00437CAC" w:rsidSect="00303CBC">
      <w:pgSz w:w="12240" w:h="15840"/>
      <w:pgMar w:top="864" w:right="864" w:bottom="864" w:left="86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CC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StarSymbol">
    <w:altName w:val="Arial Unicode MS"/>
    <w:charset w:val="CC"/>
    <w:family w:val="auto"/>
    <w:pitch w:val="default"/>
    <w:sig w:usb0="00000201" w:usb1="00000000" w:usb2="00000000" w:usb3="00000000" w:csb0="00000004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none"/>
      <w:pStyle w:val="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09D909F7"/>
    <w:multiLevelType w:val="hybridMultilevel"/>
    <w:tmpl w:val="B7D025A2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562B73"/>
    <w:multiLevelType w:val="multilevel"/>
    <w:tmpl w:val="E7A8DE54"/>
    <w:lvl w:ilvl="0">
      <w:start w:val="1"/>
      <w:numFmt w:val="decimal"/>
      <w:lvlText w:val="%1"/>
      <w:lvlJc w:val="left"/>
      <w:pPr>
        <w:ind w:left="615" w:hanging="61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3">
    <w:nsid w:val="3D7917A6"/>
    <w:multiLevelType w:val="multilevel"/>
    <w:tmpl w:val="9D66F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0484015"/>
    <w:multiLevelType w:val="multilevel"/>
    <w:tmpl w:val="6E52B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64E5696"/>
    <w:multiLevelType w:val="multilevel"/>
    <w:tmpl w:val="E5C0B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9661FE6"/>
    <w:multiLevelType w:val="hybridMultilevel"/>
    <w:tmpl w:val="D3AE668A"/>
    <w:lvl w:ilvl="0" w:tplc="5E787A16">
      <w:start w:val="1"/>
      <w:numFmt w:val="bullet"/>
      <w:lvlText w:val=""/>
      <w:lvlJc w:val="left"/>
      <w:pPr>
        <w:tabs>
          <w:tab w:val="num" w:pos="1287"/>
        </w:tabs>
        <w:ind w:left="1287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7">
    <w:nsid w:val="4A9038B2"/>
    <w:multiLevelType w:val="multilevel"/>
    <w:tmpl w:val="ABB4A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C55223F"/>
    <w:multiLevelType w:val="multilevel"/>
    <w:tmpl w:val="09D22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6E25D8B"/>
    <w:multiLevelType w:val="multilevel"/>
    <w:tmpl w:val="7C44B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DB52F9D"/>
    <w:multiLevelType w:val="multilevel"/>
    <w:tmpl w:val="BE8CB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20817E8"/>
    <w:multiLevelType w:val="multilevel"/>
    <w:tmpl w:val="6854F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5815FE7"/>
    <w:multiLevelType w:val="multilevel"/>
    <w:tmpl w:val="BDF4B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57445E5"/>
    <w:multiLevelType w:val="multilevel"/>
    <w:tmpl w:val="14B48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B536C60"/>
    <w:multiLevelType w:val="multilevel"/>
    <w:tmpl w:val="1EA4C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9"/>
  </w:num>
  <w:num w:numId="3">
    <w:abstractNumId w:val="4"/>
  </w:num>
  <w:num w:numId="4">
    <w:abstractNumId w:val="6"/>
  </w:num>
  <w:num w:numId="5">
    <w:abstractNumId w:val="1"/>
  </w:num>
  <w:num w:numId="6">
    <w:abstractNumId w:val="2"/>
  </w:num>
  <w:num w:numId="7">
    <w:abstractNumId w:val="13"/>
  </w:num>
  <w:num w:numId="8">
    <w:abstractNumId w:val="11"/>
  </w:num>
  <w:num w:numId="9">
    <w:abstractNumId w:val="7"/>
  </w:num>
  <w:num w:numId="10">
    <w:abstractNumId w:val="14"/>
  </w:num>
  <w:num w:numId="11">
    <w:abstractNumId w:val="8"/>
  </w:num>
  <w:num w:numId="12">
    <w:abstractNumId w:val="3"/>
  </w:num>
  <w:num w:numId="13">
    <w:abstractNumId w:val="5"/>
  </w:num>
  <w:num w:numId="14">
    <w:abstractNumId w:val="12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1"/>
  <w:displayBackgroundShape/>
  <w:proofState w:spelling="clean" w:grammar="clean"/>
  <w:defaultTabStop w:val="709"/>
  <w:drawingGridHorizontalSpacing w:val="100"/>
  <w:drawingGridVerticalSpacing w:val="0"/>
  <w:displayHorizontalDrawingGridEvery w:val="0"/>
  <w:displayVerticalDrawingGridEvery w:val="0"/>
  <w:noPunctuationKerning/>
  <w:characterSpacingControl w:val="doNotCompress"/>
  <w:strictFirstAndLastChars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1FB"/>
    <w:rsid w:val="000018FF"/>
    <w:rsid w:val="000057D0"/>
    <w:rsid w:val="00027171"/>
    <w:rsid w:val="000600D1"/>
    <w:rsid w:val="00081681"/>
    <w:rsid w:val="000825B8"/>
    <w:rsid w:val="00086F1C"/>
    <w:rsid w:val="00092B77"/>
    <w:rsid w:val="000A0893"/>
    <w:rsid w:val="000A17B0"/>
    <w:rsid w:val="000A31F4"/>
    <w:rsid w:val="000B3A15"/>
    <w:rsid w:val="000C3B31"/>
    <w:rsid w:val="000C5A16"/>
    <w:rsid w:val="000D26FB"/>
    <w:rsid w:val="000E7FEA"/>
    <w:rsid w:val="001142F0"/>
    <w:rsid w:val="001160BE"/>
    <w:rsid w:val="001301AE"/>
    <w:rsid w:val="00132595"/>
    <w:rsid w:val="00132EBC"/>
    <w:rsid w:val="00134528"/>
    <w:rsid w:val="001405F6"/>
    <w:rsid w:val="001472D2"/>
    <w:rsid w:val="00150B7A"/>
    <w:rsid w:val="001541EA"/>
    <w:rsid w:val="0016081B"/>
    <w:rsid w:val="00175913"/>
    <w:rsid w:val="00184132"/>
    <w:rsid w:val="001A0FBF"/>
    <w:rsid w:val="001A61ED"/>
    <w:rsid w:val="001A6DCF"/>
    <w:rsid w:val="001B6E98"/>
    <w:rsid w:val="001E724B"/>
    <w:rsid w:val="001E7D08"/>
    <w:rsid w:val="001F68A0"/>
    <w:rsid w:val="001F7382"/>
    <w:rsid w:val="00203DE6"/>
    <w:rsid w:val="00204D00"/>
    <w:rsid w:val="0022280D"/>
    <w:rsid w:val="002242F5"/>
    <w:rsid w:val="00230FF8"/>
    <w:rsid w:val="00252D29"/>
    <w:rsid w:val="002646EF"/>
    <w:rsid w:val="0028782D"/>
    <w:rsid w:val="002A03A1"/>
    <w:rsid w:val="002B6116"/>
    <w:rsid w:val="002C1340"/>
    <w:rsid w:val="002E3D9A"/>
    <w:rsid w:val="002F18A5"/>
    <w:rsid w:val="0030105A"/>
    <w:rsid w:val="00303CBC"/>
    <w:rsid w:val="00312F10"/>
    <w:rsid w:val="00315C16"/>
    <w:rsid w:val="00315F70"/>
    <w:rsid w:val="0033609E"/>
    <w:rsid w:val="00367282"/>
    <w:rsid w:val="00374230"/>
    <w:rsid w:val="0038180F"/>
    <w:rsid w:val="00386BCC"/>
    <w:rsid w:val="00387AFF"/>
    <w:rsid w:val="00397F05"/>
    <w:rsid w:val="003A75FA"/>
    <w:rsid w:val="003D64A4"/>
    <w:rsid w:val="003E42F1"/>
    <w:rsid w:val="003F6511"/>
    <w:rsid w:val="004035FD"/>
    <w:rsid w:val="00424382"/>
    <w:rsid w:val="00437CAC"/>
    <w:rsid w:val="004464D6"/>
    <w:rsid w:val="004530C2"/>
    <w:rsid w:val="004540FC"/>
    <w:rsid w:val="004846B0"/>
    <w:rsid w:val="004A3E0F"/>
    <w:rsid w:val="004B4DA0"/>
    <w:rsid w:val="004B55C4"/>
    <w:rsid w:val="004B5D15"/>
    <w:rsid w:val="004C3176"/>
    <w:rsid w:val="004D1AD3"/>
    <w:rsid w:val="004D27B3"/>
    <w:rsid w:val="004D6846"/>
    <w:rsid w:val="00516E31"/>
    <w:rsid w:val="00520324"/>
    <w:rsid w:val="00523999"/>
    <w:rsid w:val="005319A8"/>
    <w:rsid w:val="005438A2"/>
    <w:rsid w:val="00555964"/>
    <w:rsid w:val="00555FAD"/>
    <w:rsid w:val="005A4A07"/>
    <w:rsid w:val="005A561E"/>
    <w:rsid w:val="005A5EBB"/>
    <w:rsid w:val="005D6DAC"/>
    <w:rsid w:val="005F3F24"/>
    <w:rsid w:val="005F520F"/>
    <w:rsid w:val="00601A52"/>
    <w:rsid w:val="00615370"/>
    <w:rsid w:val="0062154A"/>
    <w:rsid w:val="00623A77"/>
    <w:rsid w:val="0062735B"/>
    <w:rsid w:val="00633231"/>
    <w:rsid w:val="006344F1"/>
    <w:rsid w:val="006412DE"/>
    <w:rsid w:val="00644908"/>
    <w:rsid w:val="006547CE"/>
    <w:rsid w:val="00665898"/>
    <w:rsid w:val="00674A0F"/>
    <w:rsid w:val="006761FE"/>
    <w:rsid w:val="00680F95"/>
    <w:rsid w:val="00692C79"/>
    <w:rsid w:val="00697361"/>
    <w:rsid w:val="006A49BE"/>
    <w:rsid w:val="006A4F2D"/>
    <w:rsid w:val="006A6FE2"/>
    <w:rsid w:val="006A7C21"/>
    <w:rsid w:val="006B5873"/>
    <w:rsid w:val="006F54B1"/>
    <w:rsid w:val="006F6F1A"/>
    <w:rsid w:val="0071040F"/>
    <w:rsid w:val="00713F6A"/>
    <w:rsid w:val="00721434"/>
    <w:rsid w:val="00726240"/>
    <w:rsid w:val="00727856"/>
    <w:rsid w:val="00733D6A"/>
    <w:rsid w:val="007564BC"/>
    <w:rsid w:val="0076198D"/>
    <w:rsid w:val="00785673"/>
    <w:rsid w:val="00794CBF"/>
    <w:rsid w:val="007B00AD"/>
    <w:rsid w:val="007B6AB7"/>
    <w:rsid w:val="007C5A4F"/>
    <w:rsid w:val="007C6587"/>
    <w:rsid w:val="007D3490"/>
    <w:rsid w:val="007D416A"/>
    <w:rsid w:val="007D58AB"/>
    <w:rsid w:val="007F7B97"/>
    <w:rsid w:val="00800990"/>
    <w:rsid w:val="00830A2F"/>
    <w:rsid w:val="00832A41"/>
    <w:rsid w:val="00833F72"/>
    <w:rsid w:val="00840121"/>
    <w:rsid w:val="00853429"/>
    <w:rsid w:val="00880D59"/>
    <w:rsid w:val="00890E40"/>
    <w:rsid w:val="008B35B8"/>
    <w:rsid w:val="008B7F35"/>
    <w:rsid w:val="008C5957"/>
    <w:rsid w:val="008D0AF0"/>
    <w:rsid w:val="008E055D"/>
    <w:rsid w:val="008F0A9A"/>
    <w:rsid w:val="008F4B73"/>
    <w:rsid w:val="0090379A"/>
    <w:rsid w:val="00904E44"/>
    <w:rsid w:val="0092597E"/>
    <w:rsid w:val="00936AA2"/>
    <w:rsid w:val="0094343D"/>
    <w:rsid w:val="00947884"/>
    <w:rsid w:val="00971AC0"/>
    <w:rsid w:val="009725CB"/>
    <w:rsid w:val="00972E38"/>
    <w:rsid w:val="00977901"/>
    <w:rsid w:val="00983C27"/>
    <w:rsid w:val="00993224"/>
    <w:rsid w:val="009A76FF"/>
    <w:rsid w:val="009D7900"/>
    <w:rsid w:val="009E5F79"/>
    <w:rsid w:val="009F1342"/>
    <w:rsid w:val="00A12066"/>
    <w:rsid w:val="00A21828"/>
    <w:rsid w:val="00A24E3A"/>
    <w:rsid w:val="00A26C42"/>
    <w:rsid w:val="00A27E77"/>
    <w:rsid w:val="00A32439"/>
    <w:rsid w:val="00A4525B"/>
    <w:rsid w:val="00A72F27"/>
    <w:rsid w:val="00A74E53"/>
    <w:rsid w:val="00A8273E"/>
    <w:rsid w:val="00AA27EB"/>
    <w:rsid w:val="00AA6A47"/>
    <w:rsid w:val="00AB3D4C"/>
    <w:rsid w:val="00AB735B"/>
    <w:rsid w:val="00AC4703"/>
    <w:rsid w:val="00AD5860"/>
    <w:rsid w:val="00AE6A7D"/>
    <w:rsid w:val="00B13452"/>
    <w:rsid w:val="00B16FE5"/>
    <w:rsid w:val="00B30DE5"/>
    <w:rsid w:val="00B435B0"/>
    <w:rsid w:val="00B43DF6"/>
    <w:rsid w:val="00B46946"/>
    <w:rsid w:val="00B47B69"/>
    <w:rsid w:val="00B52925"/>
    <w:rsid w:val="00B52982"/>
    <w:rsid w:val="00B645D0"/>
    <w:rsid w:val="00B64FC4"/>
    <w:rsid w:val="00B90936"/>
    <w:rsid w:val="00B92024"/>
    <w:rsid w:val="00BA0699"/>
    <w:rsid w:val="00BA31EC"/>
    <w:rsid w:val="00BD3893"/>
    <w:rsid w:val="00BE0EE0"/>
    <w:rsid w:val="00BF71FB"/>
    <w:rsid w:val="00C14649"/>
    <w:rsid w:val="00C26670"/>
    <w:rsid w:val="00C3178A"/>
    <w:rsid w:val="00C549B6"/>
    <w:rsid w:val="00C57A07"/>
    <w:rsid w:val="00CA1252"/>
    <w:rsid w:val="00CA4589"/>
    <w:rsid w:val="00CB4A8E"/>
    <w:rsid w:val="00CE508B"/>
    <w:rsid w:val="00CE74B5"/>
    <w:rsid w:val="00CF132A"/>
    <w:rsid w:val="00CF55DD"/>
    <w:rsid w:val="00CF785B"/>
    <w:rsid w:val="00D011C6"/>
    <w:rsid w:val="00D04ED2"/>
    <w:rsid w:val="00D132A4"/>
    <w:rsid w:val="00D1390F"/>
    <w:rsid w:val="00D1732F"/>
    <w:rsid w:val="00D3410E"/>
    <w:rsid w:val="00D41610"/>
    <w:rsid w:val="00D50F67"/>
    <w:rsid w:val="00D53B3A"/>
    <w:rsid w:val="00D54A5F"/>
    <w:rsid w:val="00D7260C"/>
    <w:rsid w:val="00D811F5"/>
    <w:rsid w:val="00DB32C6"/>
    <w:rsid w:val="00DB5F1F"/>
    <w:rsid w:val="00DC4AA4"/>
    <w:rsid w:val="00DC7040"/>
    <w:rsid w:val="00DE171E"/>
    <w:rsid w:val="00DE52CA"/>
    <w:rsid w:val="00DF58E1"/>
    <w:rsid w:val="00DF62C0"/>
    <w:rsid w:val="00DF73FE"/>
    <w:rsid w:val="00E06884"/>
    <w:rsid w:val="00E06CE7"/>
    <w:rsid w:val="00E12E2E"/>
    <w:rsid w:val="00E3590A"/>
    <w:rsid w:val="00E87C5F"/>
    <w:rsid w:val="00EB56A5"/>
    <w:rsid w:val="00EC1A9A"/>
    <w:rsid w:val="00EC568D"/>
    <w:rsid w:val="00ED4CBF"/>
    <w:rsid w:val="00EF1F82"/>
    <w:rsid w:val="00F0517D"/>
    <w:rsid w:val="00F13D3F"/>
    <w:rsid w:val="00F176DF"/>
    <w:rsid w:val="00F20386"/>
    <w:rsid w:val="00F21D3D"/>
    <w:rsid w:val="00F330BC"/>
    <w:rsid w:val="00F57155"/>
    <w:rsid w:val="00F73452"/>
    <w:rsid w:val="00F918C6"/>
    <w:rsid w:val="00F92D1E"/>
    <w:rsid w:val="00FB1315"/>
    <w:rsid w:val="00FD7EB2"/>
    <w:rsid w:val="00FE02D3"/>
    <w:rsid w:val="00FE272C"/>
    <w:rsid w:val="00FE2C23"/>
    <w:rsid w:val="00FE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156723-7AAC-4C9F-8B9E-3D3E1004B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uppressAutoHyphens/>
    </w:pPr>
    <w:rPr>
      <w:rFonts w:ascii="Arial" w:eastAsia="Lucida Sans Unicode" w:hAnsi="Arial"/>
      <w:kern w:val="1"/>
      <w:szCs w:val="24"/>
    </w:rPr>
  </w:style>
  <w:style w:type="paragraph" w:styleId="1">
    <w:name w:val="heading 1"/>
    <w:basedOn w:val="a0"/>
    <w:next w:val="a1"/>
    <w:qFormat/>
    <w:pPr>
      <w:numPr>
        <w:numId w:val="1"/>
      </w:numPr>
      <w:outlineLvl w:val="0"/>
    </w:pPr>
    <w:rPr>
      <w:rFonts w:ascii="Times New Roman" w:hAnsi="Times New Roman"/>
      <w:b/>
      <w:bCs/>
      <w:sz w:val="48"/>
      <w:szCs w:val="48"/>
    </w:rPr>
  </w:style>
  <w:style w:type="paragraph" w:styleId="2">
    <w:name w:val="heading 2"/>
    <w:basedOn w:val="a0"/>
    <w:next w:val="a1"/>
    <w:qFormat/>
    <w:pPr>
      <w:numPr>
        <w:ilvl w:val="1"/>
        <w:numId w:val="1"/>
      </w:numPr>
      <w:outlineLvl w:val="1"/>
    </w:pPr>
    <w:rPr>
      <w:rFonts w:ascii="Times New Roman" w:hAnsi="Times New Roman"/>
      <w:b/>
      <w:bCs/>
      <w:sz w:val="36"/>
      <w:szCs w:val="36"/>
    </w:rPr>
  </w:style>
  <w:style w:type="paragraph" w:styleId="3">
    <w:name w:val="heading 3"/>
    <w:basedOn w:val="a0"/>
    <w:next w:val="a1"/>
    <w:qFormat/>
    <w:pPr>
      <w:numPr>
        <w:ilvl w:val="2"/>
        <w:numId w:val="1"/>
      </w:numPr>
      <w:outlineLvl w:val="2"/>
    </w:pPr>
    <w:rPr>
      <w:rFonts w:ascii="Times New Roman" w:hAnsi="Times New Roman"/>
      <w:b/>
      <w:b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05F6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42F0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WW-Absatz-Standardschriftart1">
    <w:name w:val="WW-Absatz-Standardschriftart1"/>
  </w:style>
  <w:style w:type="character" w:customStyle="1" w:styleId="WW-Absatz-Standardschriftart11">
    <w:name w:val="WW-Absatz-Standardschriftart11"/>
  </w:style>
  <w:style w:type="character" w:customStyle="1" w:styleId="WW-Absatz-Standardschriftart111">
    <w:name w:val="WW-Absatz-Standardschriftart111"/>
  </w:style>
  <w:style w:type="character" w:customStyle="1" w:styleId="WW-Absatz-Standardschriftart1111">
    <w:name w:val="WW-Absatz-Standardschriftart1111"/>
  </w:style>
  <w:style w:type="character" w:customStyle="1" w:styleId="WW-Absatz-Standardschriftart11111">
    <w:name w:val="WW-Absatz-Standardschriftart11111"/>
  </w:style>
  <w:style w:type="character" w:customStyle="1" w:styleId="WW-Absatz-Standardschriftart111111">
    <w:name w:val="WW-Absatz-Standardschriftart111111"/>
  </w:style>
  <w:style w:type="character" w:customStyle="1" w:styleId="WW-Absatz-Standardschriftart1111111">
    <w:name w:val="WW-Absatz-Standardschriftart1111111"/>
  </w:style>
  <w:style w:type="character" w:customStyle="1" w:styleId="WW-Absatz-Standardschriftart11111111">
    <w:name w:val="WW-Absatz-Standardschriftart11111111"/>
  </w:style>
  <w:style w:type="character" w:customStyle="1" w:styleId="WW-Absatz-Standardschriftart111111111">
    <w:name w:val="WW-Absatz-Standardschriftart111111111"/>
  </w:style>
  <w:style w:type="character" w:customStyle="1" w:styleId="WW-Absatz-Standardschriftart1111111111">
    <w:name w:val="WW-Absatz-Standardschriftart1111111111"/>
  </w:style>
  <w:style w:type="character" w:customStyle="1" w:styleId="WW-Absatz-Standardschriftart11111111111">
    <w:name w:val="WW-Absatz-Standardschriftart11111111111"/>
  </w:style>
  <w:style w:type="character" w:styleId="a5">
    <w:name w:val="Strong"/>
    <w:uiPriority w:val="22"/>
    <w:qFormat/>
    <w:rPr>
      <w:b/>
      <w:bCs/>
    </w:rPr>
  </w:style>
  <w:style w:type="character" w:styleId="a6">
    <w:name w:val="Emphasis"/>
    <w:uiPriority w:val="20"/>
    <w:qFormat/>
    <w:rPr>
      <w:i/>
      <w:iCs/>
    </w:rPr>
  </w:style>
  <w:style w:type="character" w:styleId="a7">
    <w:name w:val="Hyperlink"/>
    <w:semiHidden/>
    <w:rPr>
      <w:color w:val="000080"/>
      <w:u w:val="single"/>
    </w:rPr>
  </w:style>
  <w:style w:type="character" w:customStyle="1" w:styleId="a8">
    <w:name w:val="Непропорциональный текст"/>
    <w:rPr>
      <w:rFonts w:ascii="Courier New" w:eastAsia="Courier New" w:hAnsi="Courier New" w:cs="Courier New"/>
    </w:rPr>
  </w:style>
  <w:style w:type="character" w:customStyle="1" w:styleId="a9">
    <w:name w:val="Маркеры списка"/>
    <w:rPr>
      <w:rFonts w:ascii="StarSymbol" w:eastAsia="StarSymbol" w:hAnsi="StarSymbol" w:cs="StarSymbol"/>
      <w:sz w:val="18"/>
      <w:szCs w:val="18"/>
    </w:rPr>
  </w:style>
  <w:style w:type="paragraph" w:customStyle="1" w:styleId="a0">
    <w:name w:val="Заголовок"/>
    <w:basedOn w:val="a"/>
    <w:next w:val="a1"/>
    <w:pPr>
      <w:keepNext/>
      <w:spacing w:before="240" w:after="120"/>
    </w:pPr>
    <w:rPr>
      <w:rFonts w:cs="Tahoma"/>
      <w:sz w:val="28"/>
      <w:szCs w:val="28"/>
    </w:rPr>
  </w:style>
  <w:style w:type="paragraph" w:styleId="a1">
    <w:name w:val="Body Text"/>
    <w:basedOn w:val="a"/>
    <w:semiHidden/>
    <w:pPr>
      <w:spacing w:after="120"/>
    </w:pPr>
  </w:style>
  <w:style w:type="paragraph" w:styleId="aa">
    <w:name w:val="List"/>
    <w:basedOn w:val="a1"/>
    <w:semiHidden/>
    <w:rPr>
      <w:rFonts w:cs="Tahoma"/>
    </w:rPr>
  </w:style>
  <w:style w:type="paragraph" w:customStyle="1" w:styleId="10">
    <w:name w:val="Название1"/>
    <w:basedOn w:val="a"/>
    <w:pPr>
      <w:suppressLineNumbers/>
      <w:spacing w:before="120" w:after="120"/>
    </w:pPr>
    <w:rPr>
      <w:rFonts w:cs="Tahoma"/>
      <w:i/>
      <w:iCs/>
    </w:rPr>
  </w:style>
  <w:style w:type="paragraph" w:customStyle="1" w:styleId="11">
    <w:name w:val="Указатель1"/>
    <w:basedOn w:val="a"/>
    <w:pPr>
      <w:suppressLineNumbers/>
    </w:pPr>
    <w:rPr>
      <w:rFonts w:cs="Tahoma"/>
    </w:rPr>
  </w:style>
  <w:style w:type="paragraph" w:styleId="ab">
    <w:name w:val="Title"/>
    <w:basedOn w:val="a0"/>
    <w:next w:val="ac"/>
    <w:qFormat/>
  </w:style>
  <w:style w:type="paragraph" w:styleId="ac">
    <w:name w:val="Subtitle"/>
    <w:basedOn w:val="a0"/>
    <w:next w:val="a1"/>
    <w:qFormat/>
    <w:pPr>
      <w:jc w:val="center"/>
    </w:pPr>
    <w:rPr>
      <w:i/>
      <w:iCs/>
    </w:rPr>
  </w:style>
  <w:style w:type="paragraph" w:styleId="20">
    <w:name w:val="envelope return"/>
    <w:basedOn w:val="a"/>
    <w:semiHidden/>
    <w:pPr>
      <w:suppressLineNumbers/>
    </w:pPr>
    <w:rPr>
      <w:i/>
      <w:iCs/>
    </w:rPr>
  </w:style>
  <w:style w:type="paragraph" w:customStyle="1" w:styleId="12">
    <w:name w:val="Цитата1"/>
    <w:basedOn w:val="a"/>
    <w:pPr>
      <w:spacing w:after="283"/>
      <w:ind w:left="567" w:right="567"/>
    </w:pPr>
  </w:style>
  <w:style w:type="paragraph" w:customStyle="1" w:styleId="ad">
    <w:name w:val="Содержимое таблицы"/>
    <w:basedOn w:val="a"/>
    <w:pPr>
      <w:suppressLineNumbers/>
    </w:pPr>
  </w:style>
  <w:style w:type="paragraph" w:customStyle="1" w:styleId="ae">
    <w:name w:val="Заголовок таблицы"/>
    <w:basedOn w:val="ad"/>
    <w:pPr>
      <w:jc w:val="center"/>
    </w:pPr>
    <w:rPr>
      <w:b/>
      <w:bCs/>
    </w:rPr>
  </w:style>
  <w:style w:type="paragraph" w:styleId="af">
    <w:name w:val="Normal (Web)"/>
    <w:basedOn w:val="a"/>
    <w:uiPriority w:val="99"/>
    <w:unhideWhenUsed/>
    <w:rsid w:val="001405F6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  <w:sz w:val="24"/>
    </w:rPr>
  </w:style>
  <w:style w:type="character" w:customStyle="1" w:styleId="40">
    <w:name w:val="Заголовок 4 Знак"/>
    <w:link w:val="4"/>
    <w:uiPriority w:val="9"/>
    <w:semiHidden/>
    <w:rsid w:val="001405F6"/>
    <w:rPr>
      <w:rFonts w:ascii="Calibri" w:eastAsia="Times New Roman" w:hAnsi="Calibri" w:cs="Times New Roman"/>
      <w:b/>
      <w:bCs/>
      <w:kern w:val="1"/>
      <w:sz w:val="28"/>
      <w:szCs w:val="28"/>
    </w:rPr>
  </w:style>
  <w:style w:type="character" w:customStyle="1" w:styleId="y5black">
    <w:name w:val="y5_black"/>
    <w:basedOn w:val="a2"/>
    <w:rsid w:val="001405F6"/>
  </w:style>
  <w:style w:type="character" w:customStyle="1" w:styleId="url">
    <w:name w:val="url"/>
    <w:basedOn w:val="a2"/>
    <w:rsid w:val="001405F6"/>
  </w:style>
  <w:style w:type="character" w:customStyle="1" w:styleId="phone">
    <w:name w:val="phone"/>
    <w:basedOn w:val="a2"/>
    <w:rsid w:val="00B30DE5"/>
  </w:style>
  <w:style w:type="character" w:customStyle="1" w:styleId="fiolet">
    <w:name w:val="fiolet"/>
    <w:basedOn w:val="a2"/>
    <w:rsid w:val="00B30DE5"/>
  </w:style>
  <w:style w:type="character" w:customStyle="1" w:styleId="hotelsheadertitle">
    <w:name w:val="hotels_header_title"/>
    <w:basedOn w:val="a2"/>
    <w:rsid w:val="00853429"/>
  </w:style>
  <w:style w:type="paragraph" w:customStyle="1" w:styleId="21">
    <w:name w:val="Название2"/>
    <w:basedOn w:val="a"/>
    <w:rsid w:val="0016081B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  <w:sz w:val="24"/>
    </w:rPr>
  </w:style>
  <w:style w:type="paragraph" w:customStyle="1" w:styleId="authors">
    <w:name w:val="authors"/>
    <w:basedOn w:val="a"/>
    <w:rsid w:val="0016081B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  <w:sz w:val="24"/>
    </w:rPr>
  </w:style>
  <w:style w:type="paragraph" w:customStyle="1" w:styleId="source">
    <w:name w:val="source"/>
    <w:basedOn w:val="a"/>
    <w:rsid w:val="0016081B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  <w:sz w:val="24"/>
    </w:rPr>
  </w:style>
  <w:style w:type="character" w:customStyle="1" w:styleId="journalname">
    <w:name w:val="journalname"/>
    <w:basedOn w:val="a2"/>
    <w:rsid w:val="0016081B"/>
  </w:style>
  <w:style w:type="paragraph" w:customStyle="1" w:styleId="pmid">
    <w:name w:val="pmid"/>
    <w:basedOn w:val="a"/>
    <w:rsid w:val="0016081B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  <w:sz w:val="24"/>
    </w:rPr>
  </w:style>
  <w:style w:type="paragraph" w:customStyle="1" w:styleId="links">
    <w:name w:val="links"/>
    <w:basedOn w:val="a"/>
    <w:rsid w:val="0016081B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  <w:sz w:val="24"/>
    </w:rPr>
  </w:style>
  <w:style w:type="paragraph" w:styleId="HTML">
    <w:name w:val="HTML Preformatted"/>
    <w:basedOn w:val="a"/>
    <w:link w:val="HTML0"/>
    <w:uiPriority w:val="99"/>
    <w:unhideWhenUsed/>
    <w:rsid w:val="004D684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kern w:val="0"/>
      <w:szCs w:val="20"/>
    </w:rPr>
  </w:style>
  <w:style w:type="character" w:customStyle="1" w:styleId="HTML0">
    <w:name w:val="Стандартный HTML Знак"/>
    <w:link w:val="HTML"/>
    <w:uiPriority w:val="99"/>
    <w:rsid w:val="004D6846"/>
    <w:rPr>
      <w:rFonts w:ascii="Courier New" w:hAnsi="Courier New" w:cs="Courier New"/>
    </w:rPr>
  </w:style>
  <w:style w:type="paragraph" w:styleId="af0">
    <w:name w:val="Plain Text"/>
    <w:basedOn w:val="a"/>
    <w:link w:val="af1"/>
    <w:semiHidden/>
    <w:rsid w:val="00520324"/>
    <w:pPr>
      <w:widowControl/>
      <w:suppressAutoHyphens w:val="0"/>
    </w:pPr>
    <w:rPr>
      <w:rFonts w:ascii="Courier New" w:eastAsia="Times New Roman" w:hAnsi="Courier New"/>
      <w:kern w:val="0"/>
      <w:szCs w:val="20"/>
    </w:rPr>
  </w:style>
  <w:style w:type="character" w:customStyle="1" w:styleId="af1">
    <w:name w:val="Текст Знак"/>
    <w:link w:val="af0"/>
    <w:semiHidden/>
    <w:rsid w:val="00520324"/>
    <w:rPr>
      <w:rFonts w:ascii="Courier New" w:hAnsi="Courier New"/>
    </w:rPr>
  </w:style>
  <w:style w:type="character" w:customStyle="1" w:styleId="addmd">
    <w:name w:val="addmd"/>
    <w:basedOn w:val="a2"/>
    <w:rsid w:val="00947884"/>
  </w:style>
  <w:style w:type="paragraph" w:customStyle="1" w:styleId="firstpara">
    <w:name w:val="firstpara"/>
    <w:basedOn w:val="a"/>
    <w:rsid w:val="00175913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  <w:sz w:val="24"/>
    </w:rPr>
  </w:style>
  <w:style w:type="paragraph" w:customStyle="1" w:styleId="authorgroup">
    <w:name w:val="authorgroup"/>
    <w:basedOn w:val="a"/>
    <w:rsid w:val="00DF62C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  <w:sz w:val="24"/>
    </w:rPr>
  </w:style>
  <w:style w:type="character" w:customStyle="1" w:styleId="affiliation">
    <w:name w:val="affiliation"/>
    <w:basedOn w:val="a2"/>
    <w:rsid w:val="00DF62C0"/>
  </w:style>
  <w:style w:type="paragraph" w:customStyle="1" w:styleId="affiliation1">
    <w:name w:val="affiliation1"/>
    <w:basedOn w:val="a"/>
    <w:rsid w:val="00DF62C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  <w:sz w:val="24"/>
    </w:rPr>
  </w:style>
  <w:style w:type="character" w:customStyle="1" w:styleId="abstractheading">
    <w:name w:val="abstractheading"/>
    <w:basedOn w:val="a2"/>
    <w:rsid w:val="00DF62C0"/>
  </w:style>
  <w:style w:type="paragraph" w:customStyle="1" w:styleId="keyword">
    <w:name w:val="keyword"/>
    <w:basedOn w:val="a"/>
    <w:rsid w:val="00DF62C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  <w:sz w:val="24"/>
    </w:rPr>
  </w:style>
  <w:style w:type="character" w:customStyle="1" w:styleId="keywordheading">
    <w:name w:val="keywordheading"/>
    <w:basedOn w:val="a2"/>
    <w:rsid w:val="00DF62C0"/>
  </w:style>
  <w:style w:type="character" w:styleId="HTML1">
    <w:name w:val="HTML Cite"/>
    <w:uiPriority w:val="99"/>
    <w:semiHidden/>
    <w:unhideWhenUsed/>
    <w:rsid w:val="00DF62C0"/>
    <w:rPr>
      <w:i/>
      <w:iCs/>
    </w:rPr>
  </w:style>
  <w:style w:type="character" w:customStyle="1" w:styleId="captnr">
    <w:name w:val="captnr"/>
    <w:basedOn w:val="a2"/>
    <w:rsid w:val="00DF62C0"/>
  </w:style>
  <w:style w:type="character" w:customStyle="1" w:styleId="acknowledgmentsheading">
    <w:name w:val="acknowledgmentsheading"/>
    <w:basedOn w:val="a2"/>
    <w:rsid w:val="00832A41"/>
  </w:style>
  <w:style w:type="character" w:customStyle="1" w:styleId="imagecaption">
    <w:name w:val="imagecaption"/>
    <w:basedOn w:val="a2"/>
    <w:rsid w:val="0076198D"/>
  </w:style>
  <w:style w:type="paragraph" w:customStyle="1" w:styleId="interbody">
    <w:name w:val="inter_body"/>
    <w:basedOn w:val="a"/>
    <w:rsid w:val="00830A2F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  <w:sz w:val="24"/>
    </w:rPr>
  </w:style>
  <w:style w:type="paragraph" w:customStyle="1" w:styleId="crumbs">
    <w:name w:val="crumbs"/>
    <w:basedOn w:val="a"/>
    <w:rsid w:val="00830A2F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  <w:sz w:val="24"/>
    </w:rPr>
  </w:style>
  <w:style w:type="character" w:customStyle="1" w:styleId="mycontent">
    <w:name w:val="mycontent"/>
    <w:basedOn w:val="a2"/>
    <w:rsid w:val="00CA4589"/>
  </w:style>
  <w:style w:type="character" w:customStyle="1" w:styleId="skypepnhprintcontainer">
    <w:name w:val="skype_pnh_print_container"/>
    <w:basedOn w:val="a2"/>
    <w:rsid w:val="00CA4589"/>
  </w:style>
  <w:style w:type="character" w:customStyle="1" w:styleId="skypepnhcontainer">
    <w:name w:val="skype_pnh_container"/>
    <w:basedOn w:val="a2"/>
    <w:rsid w:val="00CA4589"/>
  </w:style>
  <w:style w:type="character" w:customStyle="1" w:styleId="skypepnhmark">
    <w:name w:val="skype_pnh_mark"/>
    <w:basedOn w:val="a2"/>
    <w:rsid w:val="00CA4589"/>
  </w:style>
  <w:style w:type="character" w:customStyle="1" w:styleId="skypepnhleftspan">
    <w:name w:val="skype_pnh_left_span"/>
    <w:basedOn w:val="a2"/>
    <w:rsid w:val="00CA4589"/>
  </w:style>
  <w:style w:type="character" w:customStyle="1" w:styleId="skypepnhdropartspan">
    <w:name w:val="skype_pnh_dropart_span"/>
    <w:basedOn w:val="a2"/>
    <w:rsid w:val="00CA4589"/>
  </w:style>
  <w:style w:type="character" w:customStyle="1" w:styleId="skypepnhdropartflagspan">
    <w:name w:val="skype_pnh_dropart_flag_span"/>
    <w:basedOn w:val="a2"/>
    <w:rsid w:val="00CA4589"/>
  </w:style>
  <w:style w:type="character" w:customStyle="1" w:styleId="skypepnhtextspan">
    <w:name w:val="skype_pnh_text_span"/>
    <w:basedOn w:val="a2"/>
    <w:rsid w:val="00CA4589"/>
  </w:style>
  <w:style w:type="character" w:customStyle="1" w:styleId="skypepnhrightspan">
    <w:name w:val="skype_pnh_right_span"/>
    <w:basedOn w:val="a2"/>
    <w:rsid w:val="00CA4589"/>
  </w:style>
  <w:style w:type="character" w:customStyle="1" w:styleId="60">
    <w:name w:val="Заголовок 6 Знак"/>
    <w:link w:val="6"/>
    <w:uiPriority w:val="9"/>
    <w:semiHidden/>
    <w:rsid w:val="001142F0"/>
    <w:rPr>
      <w:rFonts w:ascii="Calibri" w:eastAsia="Times New Roman" w:hAnsi="Calibri" w:cs="Times New Roman"/>
      <w:b/>
      <w:bCs/>
      <w:kern w:val="1"/>
      <w:sz w:val="22"/>
      <w:szCs w:val="22"/>
    </w:rPr>
  </w:style>
  <w:style w:type="character" w:styleId="af2">
    <w:name w:val="FollowedHyperlink"/>
    <w:uiPriority w:val="99"/>
    <w:semiHidden/>
    <w:unhideWhenUsed/>
    <w:rsid w:val="001142F0"/>
    <w:rPr>
      <w:color w:val="800080"/>
      <w:u w:val="single"/>
    </w:rPr>
  </w:style>
  <w:style w:type="character" w:customStyle="1" w:styleId="style2">
    <w:name w:val="style2"/>
    <w:basedOn w:val="a2"/>
    <w:rsid w:val="00BD3893"/>
  </w:style>
  <w:style w:type="paragraph" w:customStyle="1" w:styleId="style21">
    <w:name w:val="style21"/>
    <w:basedOn w:val="a"/>
    <w:rsid w:val="00BD3893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  <w:sz w:val="24"/>
    </w:rPr>
  </w:style>
  <w:style w:type="paragraph" w:customStyle="1" w:styleId="l2">
    <w:name w:val="l2"/>
    <w:basedOn w:val="a"/>
    <w:rsid w:val="00387AFF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  <w:sz w:val="24"/>
    </w:rPr>
  </w:style>
  <w:style w:type="character" w:customStyle="1" w:styleId="cystine0">
    <w:name w:val="cystine_0"/>
    <w:basedOn w:val="a2"/>
    <w:rsid w:val="00387AFF"/>
  </w:style>
  <w:style w:type="character" w:customStyle="1" w:styleId="hydroxide0">
    <w:name w:val="hydroxide_0"/>
    <w:basedOn w:val="a2"/>
    <w:rsid w:val="00387AFF"/>
  </w:style>
  <w:style w:type="character" w:customStyle="1" w:styleId="lanthionine0">
    <w:name w:val="lanthionine_0"/>
    <w:basedOn w:val="a2"/>
    <w:rsid w:val="00387AFF"/>
  </w:style>
  <w:style w:type="character" w:customStyle="1" w:styleId="cystine1">
    <w:name w:val="cystine_1"/>
    <w:basedOn w:val="a2"/>
    <w:rsid w:val="00387AFF"/>
  </w:style>
  <w:style w:type="character" w:customStyle="1" w:styleId="hydroxide32ion0">
    <w:name w:val="hydroxide__32__ion_0"/>
    <w:basedOn w:val="a2"/>
    <w:rsid w:val="00387AFF"/>
  </w:style>
  <w:style w:type="character" w:customStyle="1" w:styleId="dehydroalanine0">
    <w:name w:val="dehydroalanine_0"/>
    <w:basedOn w:val="a2"/>
    <w:rsid w:val="00387AFF"/>
  </w:style>
  <w:style w:type="character" w:customStyle="1" w:styleId="dehydroalanine1">
    <w:name w:val="dehydroalanine_1"/>
    <w:basedOn w:val="a2"/>
    <w:rsid w:val="00387AFF"/>
  </w:style>
  <w:style w:type="character" w:customStyle="1" w:styleId="thiol32group0">
    <w:name w:val="thiol__32__group_0"/>
    <w:basedOn w:val="a2"/>
    <w:rsid w:val="00387AFF"/>
  </w:style>
  <w:style w:type="character" w:customStyle="1" w:styleId="dehydroalanine2">
    <w:name w:val="dehydroalanine_2"/>
    <w:basedOn w:val="a2"/>
    <w:rsid w:val="00387AFF"/>
  </w:style>
  <w:style w:type="character" w:customStyle="1" w:styleId="thiol32group1">
    <w:name w:val="thiol__32__group_1"/>
    <w:basedOn w:val="a2"/>
    <w:rsid w:val="00387AFF"/>
  </w:style>
  <w:style w:type="character" w:customStyle="1" w:styleId="cysteine0">
    <w:name w:val="cysteine_0"/>
    <w:basedOn w:val="a2"/>
    <w:rsid w:val="00387AFF"/>
  </w:style>
  <w:style w:type="character" w:customStyle="1" w:styleId="lanthionine1">
    <w:name w:val="lanthionine_1"/>
    <w:basedOn w:val="a2"/>
    <w:rsid w:val="00387AFF"/>
  </w:style>
  <w:style w:type="character" w:customStyle="1" w:styleId="lanthionine2">
    <w:name w:val="lanthionine_2"/>
    <w:basedOn w:val="a2"/>
    <w:rsid w:val="00387AFF"/>
  </w:style>
  <w:style w:type="character" w:customStyle="1" w:styleId="bisulfites0">
    <w:name w:val="bisulfites_0"/>
    <w:basedOn w:val="a2"/>
    <w:rsid w:val="00387AFF"/>
  </w:style>
  <w:style w:type="character" w:customStyle="1" w:styleId="thioglycolic32acid0">
    <w:name w:val="thioglycolic__32__acid_0"/>
    <w:basedOn w:val="a2"/>
    <w:rsid w:val="00387AFF"/>
  </w:style>
  <w:style w:type="character" w:customStyle="1" w:styleId="cysteamine0">
    <w:name w:val="cysteamine_0"/>
    <w:basedOn w:val="a2"/>
    <w:rsid w:val="00387AFF"/>
  </w:style>
  <w:style w:type="character" w:customStyle="1" w:styleId="glyceryl32monothioglycolate0">
    <w:name w:val="glyceryl__32__monothioglycolate_0"/>
    <w:basedOn w:val="a2"/>
    <w:rsid w:val="00387AFF"/>
  </w:style>
  <w:style w:type="character" w:customStyle="1" w:styleId="thiolactic32acid0">
    <w:name w:val="thiolactic__32__acid_0"/>
    <w:basedOn w:val="a2"/>
    <w:rsid w:val="00387AFF"/>
  </w:style>
  <w:style w:type="character" w:customStyle="1" w:styleId="cysteine1">
    <w:name w:val="cysteine_1"/>
    <w:basedOn w:val="a2"/>
    <w:rsid w:val="00387AFF"/>
  </w:style>
  <w:style w:type="character" w:customStyle="1" w:styleId="ammonium32thioglycolate0">
    <w:name w:val="ammonium__32__thioglycolate_0"/>
    <w:basedOn w:val="a2"/>
    <w:rsid w:val="00387AFF"/>
  </w:style>
  <w:style w:type="character" w:customStyle="1" w:styleId="thioglycolic32acid1">
    <w:name w:val="thioglycolic__32__acid_1"/>
    <w:basedOn w:val="a2"/>
    <w:rsid w:val="00387AFF"/>
  </w:style>
  <w:style w:type="character" w:customStyle="1" w:styleId="thiol0">
    <w:name w:val="thiol_0"/>
    <w:basedOn w:val="a2"/>
    <w:rsid w:val="00387AFF"/>
  </w:style>
  <w:style w:type="character" w:customStyle="1" w:styleId="bisulfites1">
    <w:name w:val="bisulfites_1"/>
    <w:basedOn w:val="a2"/>
    <w:rsid w:val="00387AFF"/>
  </w:style>
  <w:style w:type="character" w:customStyle="1" w:styleId="bisulfites2">
    <w:name w:val="bisulfites_2"/>
    <w:basedOn w:val="a2"/>
    <w:rsid w:val="00387AFF"/>
  </w:style>
  <w:style w:type="character" w:customStyle="1" w:styleId="disulfides0">
    <w:name w:val="disulfides_0"/>
    <w:basedOn w:val="a2"/>
    <w:rsid w:val="00387AFF"/>
  </w:style>
  <w:style w:type="character" w:customStyle="1" w:styleId="hydroxide1">
    <w:name w:val="hydroxide_1"/>
    <w:basedOn w:val="a2"/>
    <w:rsid w:val="00387AFF"/>
  </w:style>
  <w:style w:type="character" w:customStyle="1" w:styleId="sodium32hydroxide0">
    <w:name w:val="sodium__32__hydroxide_0"/>
    <w:basedOn w:val="a2"/>
    <w:rsid w:val="00387AFF"/>
  </w:style>
  <w:style w:type="character" w:customStyle="1" w:styleId="guanidinium32hydroxide0">
    <w:name w:val="guanidinium__32__hydroxide_0"/>
    <w:basedOn w:val="a2"/>
    <w:rsid w:val="00387AFF"/>
  </w:style>
  <w:style w:type="character" w:customStyle="1" w:styleId="lithium32hydroxide0">
    <w:name w:val="lithium__32__hydroxide_0"/>
    <w:basedOn w:val="a2"/>
    <w:rsid w:val="00387AFF"/>
  </w:style>
  <w:style w:type="character" w:customStyle="1" w:styleId="hydroxides0">
    <w:name w:val="hydroxides_0"/>
    <w:basedOn w:val="a2"/>
    <w:rsid w:val="00387AFF"/>
  </w:style>
  <w:style w:type="character" w:customStyle="1" w:styleId="sodium32hydroxide1">
    <w:name w:val="sodium__32__hydroxide_1"/>
    <w:basedOn w:val="a2"/>
    <w:rsid w:val="00387AFF"/>
  </w:style>
  <w:style w:type="character" w:customStyle="1" w:styleId="guanidinium32hydroxide1">
    <w:name w:val="guanidinium__32__hydroxide_1"/>
    <w:basedOn w:val="a2"/>
    <w:rsid w:val="00387AFF"/>
  </w:style>
  <w:style w:type="character" w:customStyle="1" w:styleId="ammonium32thioglycolate1">
    <w:name w:val="ammonium__32__thioglycolate_1"/>
    <w:basedOn w:val="a2"/>
    <w:rsid w:val="00387AFF"/>
  </w:style>
  <w:style w:type="character" w:customStyle="1" w:styleId="hydroxides1">
    <w:name w:val="hydroxides_1"/>
    <w:basedOn w:val="a2"/>
    <w:rsid w:val="00387AFF"/>
  </w:style>
  <w:style w:type="character" w:customStyle="1" w:styleId="hydroxide2">
    <w:name w:val="hydroxide_2"/>
    <w:basedOn w:val="a2"/>
    <w:rsid w:val="00387AFF"/>
  </w:style>
  <w:style w:type="character" w:customStyle="1" w:styleId="hydroxides2">
    <w:name w:val="hydroxides_2"/>
    <w:basedOn w:val="a2"/>
    <w:rsid w:val="00387AFF"/>
  </w:style>
  <w:style w:type="character" w:customStyle="1" w:styleId="hydroxides3">
    <w:name w:val="hydroxides_3"/>
    <w:basedOn w:val="a2"/>
    <w:rsid w:val="00387AFF"/>
  </w:style>
  <w:style w:type="character" w:customStyle="1" w:styleId="sodium32hydroxide2">
    <w:name w:val="sodium__32__hydroxide_2"/>
    <w:basedOn w:val="a2"/>
    <w:rsid w:val="00387AFF"/>
  </w:style>
  <w:style w:type="character" w:customStyle="1" w:styleId="guanidinium32hydroxide2">
    <w:name w:val="guanidinium__32__hydroxide_2"/>
    <w:basedOn w:val="a2"/>
    <w:rsid w:val="00387AFF"/>
  </w:style>
  <w:style w:type="character" w:customStyle="1" w:styleId="guanidinium32hydroxide3">
    <w:name w:val="guanidinium__32__hydroxide_3"/>
    <w:basedOn w:val="a2"/>
    <w:rsid w:val="00387AFF"/>
  </w:style>
  <w:style w:type="character" w:customStyle="1" w:styleId="guanidine32carbonate0">
    <w:name w:val="guanidine__32__carbonate_0"/>
    <w:basedOn w:val="a2"/>
    <w:rsid w:val="00387AFF"/>
  </w:style>
  <w:style w:type="character" w:customStyle="1" w:styleId="hydroxide3">
    <w:name w:val="hydroxide_3"/>
    <w:basedOn w:val="a2"/>
    <w:rsid w:val="00387AFF"/>
  </w:style>
  <w:style w:type="character" w:customStyle="1" w:styleId="calcium32hydroxide0">
    <w:name w:val="calcium__32__hydroxide_0"/>
    <w:basedOn w:val="a2"/>
    <w:rsid w:val="00387AFF"/>
  </w:style>
  <w:style w:type="character" w:customStyle="1" w:styleId="guanidinium32hydroxide4">
    <w:name w:val="guanidinium__32__hydroxide_4"/>
    <w:basedOn w:val="a2"/>
    <w:rsid w:val="00387AFF"/>
  </w:style>
  <w:style w:type="character" w:customStyle="1" w:styleId="calcium32carbonate0">
    <w:name w:val="calcium__32__carbonate_0"/>
    <w:basedOn w:val="a2"/>
    <w:rsid w:val="00387AFF"/>
  </w:style>
  <w:style w:type="character" w:customStyle="1" w:styleId="guanidinium32hydroxide5">
    <w:name w:val="guanidinium__32__hydroxide_5"/>
    <w:basedOn w:val="a2"/>
    <w:rsid w:val="00387AFF"/>
  </w:style>
  <w:style w:type="character" w:customStyle="1" w:styleId="sodium32hydroxide3">
    <w:name w:val="sodium__32__hydroxide_3"/>
    <w:basedOn w:val="a2"/>
    <w:rsid w:val="00387AFF"/>
  </w:style>
  <w:style w:type="character" w:customStyle="1" w:styleId="hydroxide4">
    <w:name w:val="hydroxide_4"/>
    <w:basedOn w:val="a2"/>
    <w:rsid w:val="00387AFF"/>
  </w:style>
  <w:style w:type="character" w:customStyle="1" w:styleId="hydroxides4">
    <w:name w:val="hydroxides_4"/>
    <w:basedOn w:val="a2"/>
    <w:rsid w:val="00387AFF"/>
  </w:style>
  <w:style w:type="character" w:customStyle="1" w:styleId="hydroxides5">
    <w:name w:val="hydroxides_5"/>
    <w:basedOn w:val="a2"/>
    <w:rsid w:val="00387AFF"/>
  </w:style>
  <w:style w:type="character" w:customStyle="1" w:styleId="amide0">
    <w:name w:val="amide_0"/>
    <w:basedOn w:val="a2"/>
    <w:rsid w:val="00387AFF"/>
  </w:style>
  <w:style w:type="character" w:customStyle="1" w:styleId="lead0">
    <w:name w:val="lead_0"/>
    <w:basedOn w:val="a2"/>
    <w:rsid w:val="00387AFF"/>
  </w:style>
  <w:style w:type="character" w:customStyle="1" w:styleId="amide1">
    <w:name w:val="amide_1"/>
    <w:basedOn w:val="a2"/>
    <w:rsid w:val="00387AFF"/>
  </w:style>
  <w:style w:type="character" w:customStyle="1" w:styleId="hydroxides6">
    <w:name w:val="hydroxides_6"/>
    <w:basedOn w:val="a2"/>
    <w:rsid w:val="00387AFF"/>
  </w:style>
  <w:style w:type="character" w:customStyle="1" w:styleId="thioglycolic32acid2">
    <w:name w:val="thioglycolic__32__acid_2"/>
    <w:basedOn w:val="a2"/>
    <w:rsid w:val="00387AFF"/>
  </w:style>
  <w:style w:type="character" w:customStyle="1" w:styleId="thioglycolic32acid3">
    <w:name w:val="thioglycolic__32__acid_3"/>
    <w:basedOn w:val="a2"/>
    <w:rsid w:val="00387AFF"/>
  </w:style>
  <w:style w:type="character" w:customStyle="1" w:styleId="ammonium32thioglycolate2">
    <w:name w:val="ammonium__32__thioglycolate_2"/>
    <w:basedOn w:val="a2"/>
    <w:rsid w:val="00387AFF"/>
  </w:style>
  <w:style w:type="character" w:customStyle="1" w:styleId="bisulfites3">
    <w:name w:val="bisulfites_3"/>
    <w:basedOn w:val="a2"/>
    <w:rsid w:val="00387AFF"/>
  </w:style>
  <w:style w:type="character" w:customStyle="1" w:styleId="urea0">
    <w:name w:val="urea_0"/>
    <w:basedOn w:val="a2"/>
    <w:rsid w:val="00387AFF"/>
  </w:style>
  <w:style w:type="character" w:customStyle="1" w:styleId="ammonium32thioglycolate3">
    <w:name w:val="ammonium__32__thioglycolate_3"/>
    <w:basedOn w:val="a2"/>
    <w:rsid w:val="00387AFF"/>
  </w:style>
  <w:style w:type="character" w:customStyle="1" w:styleId="urea1">
    <w:name w:val="urea_1"/>
    <w:basedOn w:val="a2"/>
    <w:rsid w:val="00387AFF"/>
  </w:style>
  <w:style w:type="character" w:customStyle="1" w:styleId="ammonium32thioglycolate4">
    <w:name w:val="ammonium__32__thioglycolate_4"/>
    <w:basedOn w:val="a2"/>
    <w:rsid w:val="00387AFF"/>
  </w:style>
  <w:style w:type="character" w:customStyle="1" w:styleId="urea2">
    <w:name w:val="urea_2"/>
    <w:basedOn w:val="a2"/>
    <w:rsid w:val="00387AFF"/>
  </w:style>
  <w:style w:type="character" w:customStyle="1" w:styleId="sulfite0">
    <w:name w:val="sulfite_0"/>
    <w:basedOn w:val="a2"/>
    <w:rsid w:val="00387AFF"/>
  </w:style>
  <w:style w:type="character" w:customStyle="1" w:styleId="urea3">
    <w:name w:val="urea_3"/>
    <w:basedOn w:val="a2"/>
    <w:rsid w:val="00387AFF"/>
  </w:style>
  <w:style w:type="character" w:customStyle="1" w:styleId="sulfite1">
    <w:name w:val="sulfite_1"/>
    <w:basedOn w:val="a2"/>
    <w:rsid w:val="00387AFF"/>
  </w:style>
  <w:style w:type="character" w:customStyle="1" w:styleId="bisulfite0">
    <w:name w:val="bisulfite_0"/>
    <w:basedOn w:val="a2"/>
    <w:rsid w:val="00387AFF"/>
  </w:style>
  <w:style w:type="character" w:customStyle="1" w:styleId="urea4">
    <w:name w:val="urea_4"/>
    <w:basedOn w:val="a2"/>
    <w:rsid w:val="00387AFF"/>
  </w:style>
  <w:style w:type="character" w:customStyle="1" w:styleId="ethanol0">
    <w:name w:val="ethanol_0"/>
    <w:basedOn w:val="a2"/>
    <w:rsid w:val="00387AFF"/>
  </w:style>
  <w:style w:type="character" w:customStyle="1" w:styleId="isopropanol0">
    <w:name w:val="isopropanol_0"/>
    <w:basedOn w:val="a2"/>
    <w:rsid w:val="00387AFF"/>
  </w:style>
  <w:style w:type="character" w:customStyle="1" w:styleId="hydroxides7">
    <w:name w:val="hydroxides_7"/>
    <w:basedOn w:val="a2"/>
    <w:rsid w:val="00387AFF"/>
  </w:style>
  <w:style w:type="character" w:customStyle="1" w:styleId="c3-c532monosaccharides0">
    <w:name w:val="c3-c5__32__monosaccharides_0"/>
    <w:basedOn w:val="a2"/>
    <w:rsid w:val="00387AFF"/>
  </w:style>
  <w:style w:type="character" w:customStyle="1" w:styleId="dehydroalanine3">
    <w:name w:val="dehydroalanine_3"/>
    <w:basedOn w:val="a2"/>
    <w:rsid w:val="00387AFF"/>
  </w:style>
  <w:style w:type="character" w:customStyle="1" w:styleId="hydroxides8">
    <w:name w:val="hydroxides_8"/>
    <w:basedOn w:val="a2"/>
    <w:rsid w:val="00387AFF"/>
  </w:style>
  <w:style w:type="character" w:customStyle="1" w:styleId="lead1">
    <w:name w:val="lead_1"/>
    <w:basedOn w:val="a2"/>
    <w:rsid w:val="00387AFF"/>
  </w:style>
  <w:style w:type="character" w:customStyle="1" w:styleId="hydroxides9">
    <w:name w:val="hydroxides_9"/>
    <w:basedOn w:val="a2"/>
    <w:rsid w:val="00387AFF"/>
  </w:style>
  <w:style w:type="character" w:customStyle="1" w:styleId="hydroxides10">
    <w:name w:val="hydroxides_10"/>
    <w:basedOn w:val="a2"/>
    <w:rsid w:val="00387AFF"/>
  </w:style>
  <w:style w:type="character" w:customStyle="1" w:styleId="tris32buffer0">
    <w:name w:val="tris__32__buffer_0"/>
    <w:basedOn w:val="a2"/>
    <w:rsid w:val="00387AFF"/>
  </w:style>
  <w:style w:type="character" w:customStyle="1" w:styleId="urea5">
    <w:name w:val="urea_5"/>
    <w:basedOn w:val="a2"/>
    <w:rsid w:val="00387AFF"/>
  </w:style>
  <w:style w:type="character" w:customStyle="1" w:styleId="tris32buffer1">
    <w:name w:val="tris__32__buffer_1"/>
    <w:basedOn w:val="a2"/>
    <w:rsid w:val="00387AFF"/>
  </w:style>
  <w:style w:type="character" w:customStyle="1" w:styleId="tris32buffer2">
    <w:name w:val="tris__32__buffer_2"/>
    <w:basedOn w:val="a2"/>
    <w:rsid w:val="00387AFF"/>
  </w:style>
  <w:style w:type="character" w:customStyle="1" w:styleId="urea6">
    <w:name w:val="urea_6"/>
    <w:basedOn w:val="a2"/>
    <w:rsid w:val="00387AFF"/>
  </w:style>
  <w:style w:type="character" w:customStyle="1" w:styleId="hydrogen0">
    <w:name w:val="hydrogen_0"/>
    <w:basedOn w:val="a2"/>
    <w:rsid w:val="00387AFF"/>
  </w:style>
  <w:style w:type="character" w:customStyle="1" w:styleId="oxygen0">
    <w:name w:val="oxygen_0"/>
    <w:basedOn w:val="a2"/>
    <w:rsid w:val="00387AFF"/>
  </w:style>
  <w:style w:type="character" w:customStyle="1" w:styleId="hydrogen1">
    <w:name w:val="hydrogen_1"/>
    <w:basedOn w:val="a2"/>
    <w:rsid w:val="00387AFF"/>
  </w:style>
  <w:style w:type="table" w:styleId="af3">
    <w:name w:val="Table Grid"/>
    <w:basedOn w:val="a3"/>
    <w:uiPriority w:val="59"/>
    <w:rsid w:val="004B4DA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w-headline">
    <w:name w:val="mw-headline"/>
    <w:basedOn w:val="a2"/>
    <w:rsid w:val="00F57155"/>
  </w:style>
  <w:style w:type="character" w:customStyle="1" w:styleId="citation">
    <w:name w:val="citation"/>
    <w:basedOn w:val="a2"/>
    <w:rsid w:val="00F57155"/>
  </w:style>
  <w:style w:type="character" w:customStyle="1" w:styleId="printonly">
    <w:name w:val="printonly"/>
    <w:basedOn w:val="a2"/>
    <w:rsid w:val="00F57155"/>
  </w:style>
  <w:style w:type="character" w:customStyle="1" w:styleId="z3988">
    <w:name w:val="z3988"/>
    <w:basedOn w:val="a2"/>
    <w:rsid w:val="00F57155"/>
  </w:style>
  <w:style w:type="paragraph" w:customStyle="1" w:styleId="authlist">
    <w:name w:val="auth_list"/>
    <w:basedOn w:val="a"/>
    <w:rsid w:val="00E87C5F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  <w:sz w:val="24"/>
    </w:rPr>
  </w:style>
  <w:style w:type="paragraph" w:customStyle="1" w:styleId="aff">
    <w:name w:val="aff"/>
    <w:basedOn w:val="a"/>
    <w:rsid w:val="00E87C5F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  <w:sz w:val="24"/>
    </w:rPr>
  </w:style>
  <w:style w:type="paragraph" w:customStyle="1" w:styleId="q">
    <w:name w:val="q"/>
    <w:basedOn w:val="a"/>
    <w:rsid w:val="00F330BC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  <w:sz w:val="24"/>
    </w:rPr>
  </w:style>
  <w:style w:type="paragraph" w:customStyle="1" w:styleId="af4">
    <w:name w:val="a"/>
    <w:basedOn w:val="a"/>
    <w:rsid w:val="00F330BC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  <w:sz w:val="24"/>
    </w:rPr>
  </w:style>
  <w:style w:type="paragraph" w:styleId="af5">
    <w:name w:val="Block Text"/>
    <w:basedOn w:val="a"/>
    <w:rsid w:val="004C3176"/>
    <w:pPr>
      <w:widowControl/>
      <w:suppressAutoHyphens w:val="0"/>
      <w:ind w:left="-284" w:right="-1050" w:firstLine="284"/>
    </w:pPr>
    <w:rPr>
      <w:rFonts w:ascii="Times New Roman" w:eastAsia="Times New Roman" w:hAnsi="Times New Roman"/>
      <w:color w:val="CC6600"/>
      <w:kern w:val="0"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37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3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63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58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92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2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05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72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85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780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1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1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6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08015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6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94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5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7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1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03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46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9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95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7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25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61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99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3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83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97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261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000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5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63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9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94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2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3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8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15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8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8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23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70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79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91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9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23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2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00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22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8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50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3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35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86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39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02622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1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33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8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50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21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57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2160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41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5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35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5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6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2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9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1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8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3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1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7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1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1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2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6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4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04562">
          <w:marLeft w:val="0"/>
          <w:marRight w:val="0"/>
          <w:marTop w:val="0"/>
          <w:marBottom w:val="0"/>
          <w:divBdr>
            <w:top w:val="single" w:sz="8" w:space="3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1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0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1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7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2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04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01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62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44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67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90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4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02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7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02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41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96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00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8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25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81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28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43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76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47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88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80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73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8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35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54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95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3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53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1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27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86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43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44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77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3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50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3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97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27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9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55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07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01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18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35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25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96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91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7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37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80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9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7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44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81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932763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2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2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27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51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64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0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9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48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12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34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8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9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2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46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2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56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20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061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1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29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23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9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909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7067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294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956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2713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8240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8079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06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0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6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79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4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12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897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2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23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1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8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62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9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4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51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86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2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76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4931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8115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234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0772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196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084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6223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487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635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9814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6220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1711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2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51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5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9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73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3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44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5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6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43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29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79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03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30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0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07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8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89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8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65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64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40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415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1576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43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8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85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8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58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60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72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90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1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User</cp:lastModifiedBy>
  <cp:revision>4</cp:revision>
  <cp:lastPrinted>2013-06-25T02:38:00Z</cp:lastPrinted>
  <dcterms:created xsi:type="dcterms:W3CDTF">2013-10-13T06:53:00Z</dcterms:created>
  <dcterms:modified xsi:type="dcterms:W3CDTF">2014-02-17T06:24:00Z</dcterms:modified>
</cp:coreProperties>
</file>